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25E" w:rsidRDefault="00FF4F2E" w:rsidP="00FF4F2E">
      <w:pPr>
        <w:pStyle w:val="Caption"/>
      </w:pPr>
      <w:bookmarkStart w:id="0" w:name="_Ref381098328"/>
      <w:proofErr w:type="gramStart"/>
      <w:r>
        <w:t xml:space="preserve">Supplementary Table </w:t>
      </w:r>
      <w:fldSimple w:instr=" SEQ Supplementary_Table \* ARABIC ">
        <w:r w:rsidR="00F51692">
          <w:rPr>
            <w:noProof/>
          </w:rPr>
          <w:t>5</w:t>
        </w:r>
      </w:fldSimple>
      <w:bookmarkEnd w:id="0"/>
      <w:r>
        <w:t>.</w:t>
      </w:r>
      <w:proofErr w:type="gramEnd"/>
      <w:r>
        <w:t xml:space="preserve"> </w:t>
      </w:r>
      <w:proofErr w:type="gramStart"/>
      <w:r w:rsidR="003D525E">
        <w:t>Q</w:t>
      </w:r>
      <w:bookmarkStart w:id="1" w:name="_GoBack"/>
      <w:bookmarkEnd w:id="1"/>
      <w:r w:rsidR="003D525E">
        <w:t xml:space="preserve">uality appraisal of included </w:t>
      </w:r>
      <w:r w:rsidR="000E1702">
        <w:t>randomized controlled trials</w:t>
      </w:r>
      <w:r w:rsidR="002B27CB">
        <w:t>.</w:t>
      </w:r>
      <w:proofErr w:type="gramEnd"/>
    </w:p>
    <w:tbl>
      <w:tblPr>
        <w:tblStyle w:val="ReportTable1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43"/>
        <w:gridCol w:w="1639"/>
        <w:gridCol w:w="1742"/>
        <w:gridCol w:w="1741"/>
        <w:gridCol w:w="1742"/>
        <w:gridCol w:w="1741"/>
        <w:gridCol w:w="1742"/>
      </w:tblGrid>
      <w:tr w:rsidR="008C7881" w:rsidRPr="008B6370" w:rsidTr="0007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8B6370" w:rsidP="008B6370">
            <w:pPr>
              <w:widowControl/>
              <w:spacing w:before="0" w:after="0" w:line="240" w:lineRule="auto"/>
              <w:jc w:val="center"/>
              <w:rPr>
                <w:rFonts w:eastAsia="Calibri"/>
              </w:rPr>
            </w:pPr>
            <w:r w:rsidRPr="008B6370">
              <w:rPr>
                <w:rFonts w:eastAsia="Calibri"/>
              </w:rPr>
              <w:t>Study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E97DA3" w:rsidP="00BD6204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R</w:t>
            </w:r>
            <w:r w:rsidR="008B6370" w:rsidRPr="008B6370">
              <w:rPr>
                <w:rFonts w:eastAsia="Calibri"/>
              </w:rPr>
              <w:t>andomi</w:t>
            </w:r>
            <w:r w:rsidR="00D74018">
              <w:rPr>
                <w:rFonts w:eastAsia="Calibri"/>
              </w:rPr>
              <w:t xml:space="preserve">zation </w:t>
            </w:r>
            <w:r w:rsidR="00BD6204">
              <w:rPr>
                <w:rFonts w:eastAsia="Calibri"/>
              </w:rPr>
              <w:t>carried out appropriately</w:t>
            </w:r>
          </w:p>
        </w:tc>
        <w:tc>
          <w:tcPr>
            <w:tcW w:w="1639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E97DA3" w:rsidP="00E97DA3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Adequate c</w:t>
            </w:r>
            <w:r w:rsidR="008B6370" w:rsidRPr="008B6370">
              <w:rPr>
                <w:rFonts w:eastAsia="Calibri"/>
              </w:rPr>
              <w:t>onc</w:t>
            </w:r>
            <w:r w:rsidR="00BD6204">
              <w:rPr>
                <w:rFonts w:eastAsia="Calibri"/>
              </w:rPr>
              <w:t>ealment of treatment allocation</w:t>
            </w:r>
          </w:p>
        </w:tc>
        <w:tc>
          <w:tcPr>
            <w:tcW w:w="1742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E97DA3" w:rsidP="00E97DA3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Treatment g</w:t>
            </w:r>
            <w:r w:rsidR="008B6370" w:rsidRPr="008B6370">
              <w:rPr>
                <w:rFonts w:eastAsia="Calibri"/>
              </w:rPr>
              <w:t xml:space="preserve">roups similar at </w:t>
            </w:r>
            <w:r>
              <w:rPr>
                <w:rFonts w:eastAsia="Calibri"/>
              </w:rPr>
              <w:t>baseline</w:t>
            </w:r>
            <w:r w:rsidR="00BD6204">
              <w:rPr>
                <w:rFonts w:eastAsia="Calibri"/>
              </w:rPr>
              <w:t xml:space="preserve"> in terms of prognostic factors</w:t>
            </w:r>
          </w:p>
        </w:tc>
        <w:tc>
          <w:tcPr>
            <w:tcW w:w="1741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E97DA3" w:rsidP="008B6370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C</w:t>
            </w:r>
            <w:r w:rsidR="008B6370" w:rsidRPr="008B6370">
              <w:rPr>
                <w:rFonts w:eastAsia="Calibri"/>
              </w:rPr>
              <w:t>are providers, participants and outcome assessor</w:t>
            </w:r>
            <w:r w:rsidR="00BD6204">
              <w:rPr>
                <w:rFonts w:eastAsia="Calibri"/>
              </w:rPr>
              <w:t>s blind to treatment allocation</w:t>
            </w:r>
          </w:p>
        </w:tc>
        <w:tc>
          <w:tcPr>
            <w:tcW w:w="1742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BD6204" w:rsidP="008B6370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A</w:t>
            </w:r>
            <w:r w:rsidR="008B6370" w:rsidRPr="008B6370">
              <w:rPr>
                <w:rFonts w:eastAsia="Calibri"/>
              </w:rPr>
              <w:t>ny unexpected imbalan</w:t>
            </w:r>
            <w:r>
              <w:rPr>
                <w:rFonts w:eastAsia="Calibri"/>
              </w:rPr>
              <w:t>ces in drop-outs between groups</w:t>
            </w:r>
          </w:p>
        </w:tc>
        <w:tc>
          <w:tcPr>
            <w:tcW w:w="1741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BD6204" w:rsidP="008B6370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A</w:t>
            </w:r>
            <w:r w:rsidR="008B6370" w:rsidRPr="008B6370">
              <w:rPr>
                <w:rFonts w:eastAsia="Calibri"/>
              </w:rPr>
              <w:t>ny evidence to suggest that the authors measured m</w:t>
            </w:r>
            <w:r>
              <w:rPr>
                <w:rFonts w:eastAsia="Calibri"/>
              </w:rPr>
              <w:t>ore outcomes than they reported</w:t>
            </w:r>
          </w:p>
        </w:tc>
        <w:tc>
          <w:tcPr>
            <w:tcW w:w="1742" w:type="dxa"/>
            <w:shd w:val="clear" w:color="auto" w:fill="auto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:rsidR="008B6370" w:rsidRPr="008B6370" w:rsidRDefault="008B6370" w:rsidP="00BD6204">
            <w:pPr>
              <w:widowControl/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6370">
              <w:rPr>
                <w:rFonts w:eastAsia="Calibri"/>
              </w:rPr>
              <w:t>Did analysi</w:t>
            </w:r>
            <w:r w:rsidR="00D74018">
              <w:rPr>
                <w:rFonts w:eastAsia="Calibri"/>
              </w:rPr>
              <w:t xml:space="preserve">s include an intention-to-treat </w:t>
            </w:r>
            <w:r w:rsidRPr="008B6370">
              <w:rPr>
                <w:rFonts w:eastAsia="Calibri"/>
              </w:rPr>
              <w:t>analysis? If so, was this appropriate and were appropriate methods used to account for missing data?</w:t>
            </w:r>
          </w:p>
        </w:tc>
      </w:tr>
      <w:tr w:rsidR="008C7881" w:rsidRPr="008B6370" w:rsidTr="00073E0A">
        <w:trPr>
          <w:trHeight w:val="2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9030A3">
            <w:pPr>
              <w:widowControl/>
              <w:spacing w:before="0" w:after="0" w:line="240" w:lineRule="auto"/>
              <w:jc w:val="center"/>
              <w:rPr>
                <w:rFonts w:eastAsia="Calibri"/>
              </w:rPr>
            </w:pPr>
            <w:r w:rsidRPr="008B6370">
              <w:rPr>
                <w:rFonts w:eastAsia="Calibri"/>
              </w:rPr>
              <w:t>DA VINCI</w:t>
            </w:r>
            <w:r w:rsidR="00911A7D">
              <w:rPr>
                <w:rFonts w:eastAsia="Calibri"/>
              </w:rPr>
              <w:t xml:space="preserve"> </w:t>
            </w:r>
            <w:r w:rsidR="00911A7D">
              <w:rPr>
                <w:rFonts w:eastAsia="Calibri"/>
              </w:rPr>
              <w:fldChar w:fldCharType="begin">
                <w:fldData xml:space="preserve">PEVuZE5vdGU+PENpdGU+PEF1dGhvcj5EbzwvQXV0aG9yPjxZZWFyPjIwMTI8L1llYXI+PFJlY051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2NTgtNjU8L3BhZ2VzPjx2b2x1bWU+MTE5PC92b2x1bWU+PG51bWJl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</w:fldData>
              </w:fldChar>
            </w:r>
            <w:r w:rsidR="0037396B">
              <w:rPr>
                <w:rFonts w:eastAsia="Calibri"/>
              </w:rPr>
              <w:instrText xml:space="preserve"> ADDIN EN.CITE </w:instrText>
            </w:r>
            <w:r w:rsidR="0037396B">
              <w:rPr>
                <w:rFonts w:eastAsia="Calibri"/>
              </w:rPr>
              <w:fldChar w:fldCharType="begin">
                <w:fldData xml:space="preserve">PEVuZE5vdGU+PENpdGU+PEF1dGhvcj5EbzwvQXV0aG9yPjxZZWFyPjIwMTI8L1llYXI+PFJlY051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</w:fldData>
              </w:fldChar>
            </w:r>
            <w:r w:rsidR="0037396B">
              <w:rPr>
                <w:rFonts w:eastAsia="Calibri"/>
              </w:rPr>
              <w:instrText xml:space="preserve"> ADDIN EN.CITE.DATA </w:instrText>
            </w:r>
            <w:r w:rsidR="0037396B">
              <w:rPr>
                <w:rFonts w:eastAsia="Calibri"/>
              </w:rPr>
            </w:r>
            <w:r w:rsidR="0037396B">
              <w:rPr>
                <w:rFonts w:eastAsia="Calibri"/>
              </w:rPr>
              <w:fldChar w:fldCharType="end"/>
            </w:r>
            <w:r w:rsidR="00911A7D">
              <w:rPr>
                <w:rFonts w:eastAsia="Calibri"/>
              </w:rPr>
            </w:r>
            <w:r w:rsidR="00911A7D">
              <w:rPr>
                <w:rFonts w:eastAsia="Calibri"/>
              </w:rPr>
              <w:fldChar w:fldCharType="separate"/>
            </w:r>
            <w:r w:rsidR="0037396B">
              <w:rPr>
                <w:rFonts w:eastAsia="Calibri"/>
                <w:noProof/>
              </w:rPr>
              <w:t>[</w:t>
            </w:r>
            <w:hyperlink w:anchor="_ENREF_66" w:tooltip="Do, 2012 #15" w:history="1">
              <w:r w:rsidR="009030A3">
                <w:rPr>
                  <w:rFonts w:eastAsia="Calibri"/>
                  <w:noProof/>
                </w:rPr>
                <w:t>66</w:t>
              </w:r>
            </w:hyperlink>
            <w:r w:rsidR="0037396B">
              <w:rPr>
                <w:rFonts w:eastAsia="Calibri"/>
                <w:noProof/>
              </w:rPr>
              <w:t>]</w:t>
            </w:r>
            <w:r w:rsidR="00911A7D">
              <w:rPr>
                <w:rFonts w:eastAsia="Calibri"/>
              </w:rPr>
              <w:fldChar w:fldCharType="end"/>
            </w:r>
          </w:p>
        </w:tc>
        <w:tc>
          <w:tcPr>
            <w:tcW w:w="184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  <w:r w:rsidR="00C63743">
              <w:rPr>
                <w:rFonts w:eastAsia="Calibri"/>
              </w:rPr>
              <w:t>*</w:t>
            </w:r>
          </w:p>
        </w:tc>
        <w:tc>
          <w:tcPr>
            <w:tcW w:w="1639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  <w:r w:rsidR="00C63743">
              <w:rPr>
                <w:rFonts w:eastAsia="Calibri"/>
              </w:rPr>
              <w:t>*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  <w:r w:rsidRPr="008B6370">
              <w:rPr>
                <w:rFonts w:eastAsia="Calibri"/>
              </w:rPr>
              <w:t xml:space="preserve"> </w:t>
            </w:r>
            <w:r w:rsidR="008B6370" w:rsidRPr="008B6370">
              <w:rPr>
                <w:rFonts w:eastAsia="Calibri"/>
              </w:rPr>
              <w:t>(patients and outcome assessors)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6370">
              <w:rPr>
                <w:rFonts w:eastAsia="Calibri"/>
              </w:rPr>
              <w:t>Yes</w:t>
            </w:r>
            <w:r w:rsidR="007E0935">
              <w:rPr>
                <w:rFonts w:eastAsia="Calibri"/>
              </w:rPr>
              <w:t xml:space="preserve"> –</w:t>
            </w:r>
            <w:r w:rsidRPr="008B6370">
              <w:rPr>
                <w:rFonts w:eastAsia="Calibri"/>
              </w:rPr>
              <w:t xml:space="preserve"> full analysis set, patients received treatment and 1 outcome measurement</w:t>
            </w:r>
          </w:p>
        </w:tc>
      </w:tr>
      <w:tr w:rsidR="008C7881" w:rsidRPr="008B6370" w:rsidTr="00073E0A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9030A3">
            <w:pPr>
              <w:widowControl/>
              <w:spacing w:before="0" w:after="0" w:line="240" w:lineRule="auto"/>
              <w:jc w:val="center"/>
              <w:rPr>
                <w:rFonts w:eastAsia="Calibri"/>
              </w:rPr>
            </w:pPr>
            <w:r w:rsidRPr="008B6370">
              <w:rPr>
                <w:rFonts w:eastAsia="Calibri"/>
              </w:rPr>
              <w:t>DRCR</w:t>
            </w:r>
            <w:r w:rsidR="00C34136">
              <w:rPr>
                <w:rFonts w:eastAsia="Calibri"/>
              </w:rPr>
              <w:t>.</w:t>
            </w:r>
            <w:r w:rsidRPr="008B6370">
              <w:rPr>
                <w:rFonts w:eastAsia="Calibri"/>
              </w:rPr>
              <w:t xml:space="preserve">net </w:t>
            </w:r>
            <w:r w:rsidR="00462087">
              <w:rPr>
                <w:rFonts w:eastAsia="Calibri"/>
              </w:rPr>
              <w:t xml:space="preserve">Protocol I </w:t>
            </w:r>
            <w:r w:rsidR="00911A7D">
              <w:rPr>
                <w:rFonts w:eastAsia="Calibri"/>
              </w:rPr>
              <w:fldChar w:fldCharType="begin">
                <w:fldData xml:space="preserve">PEVuZE5vdGU+PENpdGU+PEF1dGhvcj5FbG1hbjwvQXV0aG9yPjxZZWFyPjIwMTA8L1llYXI+PFJl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</w:fldData>
              </w:fldChar>
            </w:r>
            <w:r w:rsidR="0037396B">
              <w:rPr>
                <w:rFonts w:eastAsia="Calibri"/>
              </w:rPr>
              <w:instrText xml:space="preserve"> ADDIN EN.CITE </w:instrText>
            </w:r>
            <w:r w:rsidR="0037396B">
              <w:rPr>
                <w:rFonts w:eastAsia="Calibri"/>
              </w:rPr>
              <w:fldChar w:fldCharType="begin">
                <w:fldData xml:space="preserve">PEVuZE5vdGU+PENpdGU+PEF1dGhvcj5FbG1hbjwvQXV0aG9yPjxZZWFyPjIwMTA8L1llYXI+PFJl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</w:fldData>
              </w:fldChar>
            </w:r>
            <w:r w:rsidR="0037396B">
              <w:rPr>
                <w:rFonts w:eastAsia="Calibri"/>
              </w:rPr>
              <w:instrText xml:space="preserve"> ADDIN EN.CITE.DATA </w:instrText>
            </w:r>
            <w:r w:rsidR="0037396B">
              <w:rPr>
                <w:rFonts w:eastAsia="Calibri"/>
              </w:rPr>
            </w:r>
            <w:r w:rsidR="0037396B">
              <w:rPr>
                <w:rFonts w:eastAsia="Calibri"/>
              </w:rPr>
              <w:fldChar w:fldCharType="end"/>
            </w:r>
            <w:r w:rsidR="00911A7D">
              <w:rPr>
                <w:rFonts w:eastAsia="Calibri"/>
              </w:rPr>
            </w:r>
            <w:r w:rsidR="00911A7D">
              <w:rPr>
                <w:rFonts w:eastAsia="Calibri"/>
              </w:rPr>
              <w:fldChar w:fldCharType="separate"/>
            </w:r>
            <w:r w:rsidR="0037396B">
              <w:rPr>
                <w:rFonts w:eastAsia="Calibri"/>
                <w:noProof/>
              </w:rPr>
              <w:t>[</w:t>
            </w:r>
            <w:hyperlink w:anchor="_ENREF_67" w:tooltip="Elman, 2010 #16" w:history="1">
              <w:r w:rsidR="009030A3">
                <w:rPr>
                  <w:rFonts w:eastAsia="Calibri"/>
                  <w:noProof/>
                </w:rPr>
                <w:t>67</w:t>
              </w:r>
            </w:hyperlink>
            <w:r w:rsidR="0037396B">
              <w:rPr>
                <w:rFonts w:eastAsia="Calibri"/>
                <w:noProof/>
              </w:rPr>
              <w:t>]</w:t>
            </w:r>
            <w:r w:rsidR="00911A7D">
              <w:rPr>
                <w:rFonts w:eastAsia="Calibri"/>
              </w:rPr>
              <w:fldChar w:fldCharType="end"/>
            </w:r>
          </w:p>
        </w:tc>
        <w:tc>
          <w:tcPr>
            <w:tcW w:w="184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639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  <w:r w:rsidR="00EB7BEA">
              <w:rPr>
                <w:rFonts w:eastAsia="Calibri"/>
              </w:rPr>
              <w:t xml:space="preserve"> </w:t>
            </w:r>
            <w:r w:rsidR="008C7881">
              <w:rPr>
                <w:rFonts w:eastAsia="Calibri"/>
              </w:rPr>
              <w:t xml:space="preserve">for included arms </w:t>
            </w:r>
            <w:r w:rsidR="00EB7BEA" w:rsidRPr="008B6370">
              <w:rPr>
                <w:rFonts w:eastAsia="Calibri"/>
              </w:rPr>
              <w:t>(patients and outcome assessors)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6370">
              <w:rPr>
                <w:rFonts w:eastAsia="Calibri"/>
              </w:rPr>
              <w:t>Yes</w:t>
            </w:r>
            <w:r w:rsidR="007E0935">
              <w:rPr>
                <w:rFonts w:eastAsia="Calibri"/>
              </w:rPr>
              <w:t xml:space="preserve"> –</w:t>
            </w:r>
            <w:r w:rsidRPr="008B6370">
              <w:rPr>
                <w:rFonts w:eastAsia="Calibri"/>
              </w:rPr>
              <w:t xml:space="preserve"> ITT</w:t>
            </w:r>
          </w:p>
        </w:tc>
      </w:tr>
      <w:tr w:rsidR="008C7881" w:rsidRPr="008B6370" w:rsidTr="00073E0A">
        <w:trPr>
          <w:trHeight w:val="2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9030A3">
            <w:pPr>
              <w:widowControl/>
              <w:spacing w:before="0" w:after="0" w:line="240" w:lineRule="auto"/>
              <w:jc w:val="center"/>
              <w:rPr>
                <w:rFonts w:eastAsia="Calibri"/>
              </w:rPr>
            </w:pPr>
            <w:r w:rsidRPr="008B6370">
              <w:rPr>
                <w:rFonts w:eastAsia="Calibri"/>
              </w:rPr>
              <w:lastRenderedPageBreak/>
              <w:t>RESTORE</w:t>
            </w:r>
            <w:r w:rsidR="00911A7D">
              <w:rPr>
                <w:rFonts w:eastAsia="Calibri"/>
              </w:rPr>
              <w:t xml:space="preserve"> </w:t>
            </w:r>
            <w:r w:rsidR="00911A7D">
              <w:rPr>
                <w:rFonts w:eastAsia="Calibri"/>
              </w:rPr>
              <w:fldChar w:fldCharType="begin">
                <w:fldData xml:space="preserve">PEVuZE5vdGU+PENpdGU+PEF1dGhvcj5NaXRjaGVsbDwvQXV0aG9yPjxZZWFyPjIwMTE8L1llYXI+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</w:fldData>
              </w:fldChar>
            </w:r>
            <w:r w:rsidR="0037396B">
              <w:rPr>
                <w:rFonts w:eastAsia="Calibri"/>
              </w:rPr>
              <w:instrText xml:space="preserve"> ADDIN EN.CITE </w:instrText>
            </w:r>
            <w:r w:rsidR="0037396B">
              <w:rPr>
                <w:rFonts w:eastAsia="Calibri"/>
              </w:rPr>
              <w:fldChar w:fldCharType="begin">
                <w:fldData xml:space="preserve">PEVuZE5vdGU+PENpdGU+PEF1dGhvcj5NaXRjaGVsbDwvQXV0aG9yPjxZZWFyPjIwMTE8L1llYXI+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</w:fldData>
              </w:fldChar>
            </w:r>
            <w:r w:rsidR="0037396B">
              <w:rPr>
                <w:rFonts w:eastAsia="Calibri"/>
              </w:rPr>
              <w:instrText xml:space="preserve"> ADDIN EN.CITE.DATA </w:instrText>
            </w:r>
            <w:r w:rsidR="0037396B">
              <w:rPr>
                <w:rFonts w:eastAsia="Calibri"/>
              </w:rPr>
            </w:r>
            <w:r w:rsidR="0037396B">
              <w:rPr>
                <w:rFonts w:eastAsia="Calibri"/>
              </w:rPr>
              <w:fldChar w:fldCharType="end"/>
            </w:r>
            <w:r w:rsidR="00911A7D">
              <w:rPr>
                <w:rFonts w:eastAsia="Calibri"/>
              </w:rPr>
            </w:r>
            <w:r w:rsidR="00911A7D">
              <w:rPr>
                <w:rFonts w:eastAsia="Calibri"/>
              </w:rPr>
              <w:fldChar w:fldCharType="separate"/>
            </w:r>
            <w:r w:rsidR="0037396B">
              <w:rPr>
                <w:rFonts w:eastAsia="Calibri"/>
                <w:noProof/>
              </w:rPr>
              <w:t>[</w:t>
            </w:r>
            <w:hyperlink w:anchor="_ENREF_48" w:tooltip="Mitchell, 2011 #20" w:history="1">
              <w:r w:rsidR="009030A3">
                <w:rPr>
                  <w:rFonts w:eastAsia="Calibri"/>
                  <w:noProof/>
                </w:rPr>
                <w:t>48</w:t>
              </w:r>
            </w:hyperlink>
            <w:r w:rsidR="0037396B">
              <w:rPr>
                <w:rFonts w:eastAsia="Calibri"/>
                <w:noProof/>
              </w:rPr>
              <w:t>]</w:t>
            </w:r>
            <w:r w:rsidR="00911A7D">
              <w:rPr>
                <w:rFonts w:eastAsia="Calibri"/>
              </w:rPr>
              <w:fldChar w:fldCharType="end"/>
            </w:r>
          </w:p>
        </w:tc>
        <w:tc>
          <w:tcPr>
            <w:tcW w:w="184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639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</w:t>
            </w:r>
            <w:r w:rsidR="008B6370" w:rsidRPr="008B6370">
              <w:rPr>
                <w:rFonts w:eastAsia="Calibri"/>
              </w:rPr>
              <w:t>es (patients and outcome assessors)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412444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412444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8B6370">
            <w:pPr>
              <w:widowControl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6370">
              <w:rPr>
                <w:rFonts w:eastAsia="Calibri"/>
              </w:rPr>
              <w:t>Yes</w:t>
            </w:r>
            <w:r w:rsidR="007E0935">
              <w:rPr>
                <w:rFonts w:eastAsia="Calibri"/>
              </w:rPr>
              <w:t xml:space="preserve"> –</w:t>
            </w:r>
            <w:r w:rsidRPr="008B6370">
              <w:rPr>
                <w:rFonts w:eastAsia="Calibri"/>
              </w:rPr>
              <w:t xml:space="preserve"> full analysis set, patients received treatment and 1 outcome measurement</w:t>
            </w:r>
          </w:p>
        </w:tc>
      </w:tr>
      <w:tr w:rsidR="008C7881" w:rsidRPr="008B6370" w:rsidTr="00073E0A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9030A3">
            <w:pPr>
              <w:widowControl/>
              <w:spacing w:before="0" w:after="0" w:line="240" w:lineRule="auto"/>
              <w:jc w:val="center"/>
              <w:rPr>
                <w:rFonts w:eastAsia="Calibri"/>
              </w:rPr>
            </w:pPr>
            <w:r w:rsidRPr="008B6370">
              <w:rPr>
                <w:rFonts w:eastAsia="Calibri"/>
              </w:rPr>
              <w:t>READ-2</w:t>
            </w:r>
            <w:r w:rsidR="00911A7D">
              <w:rPr>
                <w:rFonts w:eastAsia="Calibri"/>
              </w:rPr>
              <w:t xml:space="preserve"> </w:t>
            </w:r>
            <w:r w:rsidR="00911A7D">
              <w:rPr>
                <w:rFonts w:eastAsia="Calibri"/>
              </w:rPr>
              <w:fldChar w:fldCharType="begin">
                <w:fldData xml:space="preserve">PEVuZE5vdGU+PENpdGU+PEF1dGhvcj5OZ3V5ZW48L0F1dGhvcj48WWVhcj4yMDA5PC9ZZWFyPjxS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</w:fldData>
              </w:fldChar>
            </w:r>
            <w:r w:rsidR="005E4E03">
              <w:rPr>
                <w:rFonts w:eastAsia="Calibri"/>
              </w:rPr>
              <w:instrText xml:space="preserve"> ADDIN EN.CITE </w:instrText>
            </w:r>
            <w:r w:rsidR="005E4E03">
              <w:rPr>
                <w:rFonts w:eastAsia="Calibri"/>
              </w:rPr>
              <w:fldChar w:fldCharType="begin">
                <w:fldData xml:space="preserve">PEVuZE5vdGU+PENpdGU+PEF1dGhvcj5OZ3V5ZW48L0F1dGhvcj48WWVhcj4yMDA5PC9ZZWFyPjxS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</w:fldData>
              </w:fldChar>
            </w:r>
            <w:r w:rsidR="005E4E03">
              <w:rPr>
                <w:rFonts w:eastAsia="Calibri"/>
              </w:rPr>
              <w:instrText xml:space="preserve"> ADDIN EN.CITE.DATA </w:instrText>
            </w:r>
            <w:r w:rsidR="005E4E03">
              <w:rPr>
                <w:rFonts w:eastAsia="Calibri"/>
              </w:rPr>
            </w:r>
            <w:r w:rsidR="005E4E03">
              <w:rPr>
                <w:rFonts w:eastAsia="Calibri"/>
              </w:rPr>
              <w:fldChar w:fldCharType="end"/>
            </w:r>
            <w:r w:rsidR="00911A7D">
              <w:rPr>
                <w:rFonts w:eastAsia="Calibri"/>
              </w:rPr>
            </w:r>
            <w:r w:rsidR="00911A7D">
              <w:rPr>
                <w:rFonts w:eastAsia="Calibri"/>
              </w:rPr>
              <w:fldChar w:fldCharType="separate"/>
            </w:r>
            <w:r w:rsidR="0037396B">
              <w:rPr>
                <w:rFonts w:eastAsia="Calibri"/>
                <w:noProof/>
              </w:rPr>
              <w:t>[</w:t>
            </w:r>
            <w:hyperlink w:anchor="_ENREF_69" w:tooltip="Nguyen, 2009 #18" w:history="1">
              <w:r w:rsidR="009030A3">
                <w:rPr>
                  <w:rFonts w:eastAsia="Calibri"/>
                  <w:noProof/>
                </w:rPr>
                <w:t>69</w:t>
              </w:r>
            </w:hyperlink>
            <w:r w:rsidR="0037396B">
              <w:rPr>
                <w:rFonts w:eastAsia="Calibri"/>
                <w:noProof/>
              </w:rPr>
              <w:t>]</w:t>
            </w:r>
            <w:r w:rsidR="00911A7D">
              <w:rPr>
                <w:rFonts w:eastAsia="Calibri"/>
              </w:rPr>
              <w:fldChar w:fldCharType="end"/>
            </w:r>
          </w:p>
        </w:tc>
        <w:tc>
          <w:tcPr>
            <w:tcW w:w="184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</w:t>
            </w:r>
            <w:r w:rsidR="008B6370" w:rsidRPr="008B6370">
              <w:rPr>
                <w:rFonts w:eastAsia="Calibri"/>
                <w:color w:val="000000"/>
              </w:rPr>
              <w:t>nclear</w:t>
            </w:r>
          </w:p>
        </w:tc>
        <w:tc>
          <w:tcPr>
            <w:tcW w:w="1639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</w:t>
            </w:r>
            <w:r w:rsidRPr="008B6370">
              <w:rPr>
                <w:rFonts w:eastAsia="Calibri"/>
                <w:color w:val="000000"/>
              </w:rPr>
              <w:t>nclear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</w:t>
            </w:r>
            <w:r w:rsidRPr="008B6370">
              <w:rPr>
                <w:rFonts w:eastAsia="Calibri"/>
                <w:color w:val="000000"/>
              </w:rPr>
              <w:t>nclear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</w:t>
            </w:r>
            <w:r w:rsidRPr="008B6370">
              <w:rPr>
                <w:rFonts w:eastAsia="Calibri"/>
                <w:color w:val="000000"/>
              </w:rPr>
              <w:t>nclear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  <w:r w:rsidR="008B6370" w:rsidRPr="008B6370">
              <w:rPr>
                <w:rFonts w:eastAsia="Calibri"/>
                <w:color w:val="000000"/>
              </w:rPr>
              <w:t>o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N</w:t>
            </w:r>
            <w:r w:rsidR="008B6370" w:rsidRPr="008B6370">
              <w:rPr>
                <w:rFonts w:eastAsia="Calibri"/>
                <w:color w:val="000000"/>
              </w:rPr>
              <w:t>o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bottom"/>
            <w:hideMark/>
          </w:tcPr>
          <w:p w:rsidR="008B6370" w:rsidRPr="008B6370" w:rsidRDefault="00AF6341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andomized set used</w:t>
            </w:r>
          </w:p>
        </w:tc>
      </w:tr>
      <w:tr w:rsidR="008C7881" w:rsidRPr="008B6370" w:rsidTr="0007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9030A3">
            <w:pPr>
              <w:widowControl/>
              <w:spacing w:before="0" w:after="0" w:line="240" w:lineRule="auto"/>
              <w:jc w:val="center"/>
              <w:rPr>
                <w:rFonts w:eastAsia="Calibri"/>
              </w:rPr>
            </w:pPr>
            <w:r w:rsidRPr="008B6370">
              <w:rPr>
                <w:rFonts w:eastAsia="Calibri"/>
              </w:rPr>
              <w:t>RESOLVE</w:t>
            </w:r>
            <w:r w:rsidR="00911A7D">
              <w:rPr>
                <w:rFonts w:eastAsia="Calibri"/>
              </w:rPr>
              <w:t xml:space="preserve"> </w:t>
            </w:r>
            <w:r w:rsidR="00911A7D">
              <w:rPr>
                <w:rFonts w:eastAsia="Calibri"/>
              </w:rPr>
              <w:fldChar w:fldCharType="begin">
                <w:fldData xml:space="preserve">PEVuZE5vdGU+PENpdGU+PEF1dGhvcj5NYXNzaW48L0F1dGhvcj48WWVhcj4yMDEwPC9ZZWFyPjxS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RGlhYmV0aWMgUmV0aW5vcGF0aHkvKmRydWcgdGhlcmFweTwva2V5d29yZD48a2V5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</w:fldData>
              </w:fldChar>
            </w:r>
            <w:r w:rsidR="005E4E03">
              <w:rPr>
                <w:rFonts w:eastAsia="Calibri"/>
              </w:rPr>
              <w:instrText xml:space="preserve"> ADDIN EN.CITE </w:instrText>
            </w:r>
            <w:r w:rsidR="005E4E03">
              <w:rPr>
                <w:rFonts w:eastAsia="Calibri"/>
              </w:rPr>
              <w:fldChar w:fldCharType="begin">
                <w:fldData xml:space="preserve">PEVuZE5vdGU+PENpdGU+PEF1dGhvcj5NYXNzaW48L0F1dGhvcj48WWVhcj4yMDEwPC9ZZWFyPjxS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</w:fldData>
              </w:fldChar>
            </w:r>
            <w:r w:rsidR="005E4E03">
              <w:rPr>
                <w:rFonts w:eastAsia="Calibri"/>
              </w:rPr>
              <w:instrText xml:space="preserve"> ADDIN EN.CITE.DATA </w:instrText>
            </w:r>
            <w:r w:rsidR="005E4E03">
              <w:rPr>
                <w:rFonts w:eastAsia="Calibri"/>
              </w:rPr>
            </w:r>
            <w:r w:rsidR="005E4E03">
              <w:rPr>
                <w:rFonts w:eastAsia="Calibri"/>
              </w:rPr>
              <w:fldChar w:fldCharType="end"/>
            </w:r>
            <w:r w:rsidR="00911A7D">
              <w:rPr>
                <w:rFonts w:eastAsia="Calibri"/>
              </w:rPr>
            </w:r>
            <w:r w:rsidR="00911A7D">
              <w:rPr>
                <w:rFonts w:eastAsia="Calibri"/>
              </w:rPr>
              <w:fldChar w:fldCharType="separate"/>
            </w:r>
            <w:r w:rsidR="0037396B">
              <w:rPr>
                <w:rFonts w:eastAsia="Calibri"/>
                <w:noProof/>
              </w:rPr>
              <w:t>[</w:t>
            </w:r>
            <w:hyperlink w:anchor="_ENREF_68" w:tooltip="Massin, 2010 #19" w:history="1">
              <w:r w:rsidR="009030A3">
                <w:rPr>
                  <w:rFonts w:eastAsia="Calibri"/>
                  <w:noProof/>
                </w:rPr>
                <w:t>68</w:t>
              </w:r>
            </w:hyperlink>
            <w:r w:rsidR="0037396B">
              <w:rPr>
                <w:rFonts w:eastAsia="Calibri"/>
                <w:noProof/>
              </w:rPr>
              <w:t>]</w:t>
            </w:r>
            <w:r w:rsidR="00911A7D">
              <w:rPr>
                <w:rFonts w:eastAsia="Calibri"/>
              </w:rPr>
              <w:fldChar w:fldCharType="end"/>
            </w:r>
          </w:p>
        </w:tc>
        <w:tc>
          <w:tcPr>
            <w:tcW w:w="1843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639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4E210A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  <w:r w:rsidR="004E210A">
              <w:rPr>
                <w:rFonts w:eastAsia="Calibri"/>
              </w:rPr>
              <w:t xml:space="preserve"> (patients, </w:t>
            </w:r>
            <w:r w:rsidR="004E210A" w:rsidRPr="008B6370">
              <w:rPr>
                <w:rFonts w:eastAsia="Calibri"/>
              </w:rPr>
              <w:t>outcome assessors</w:t>
            </w:r>
            <w:r w:rsidR="004E210A">
              <w:rPr>
                <w:rFonts w:eastAsia="Calibri"/>
              </w:rPr>
              <w:t>, evaluating investigators</w:t>
            </w:r>
            <w:r w:rsidR="004E210A" w:rsidRPr="008B6370">
              <w:rPr>
                <w:rFonts w:eastAsia="Calibri"/>
              </w:rPr>
              <w:t>)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5007E5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</w:tc>
        <w:tc>
          <w:tcPr>
            <w:tcW w:w="1741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412444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N</w:t>
            </w:r>
            <w:r w:rsidR="008B6370" w:rsidRPr="008B6370">
              <w:rPr>
                <w:rFonts w:eastAsia="Calibri"/>
              </w:rPr>
              <w:t>o</w:t>
            </w:r>
          </w:p>
        </w:tc>
        <w:tc>
          <w:tcPr>
            <w:tcW w:w="1742" w:type="dxa"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8B6370" w:rsidRPr="008B6370" w:rsidRDefault="008B6370" w:rsidP="008B6370">
            <w:pPr>
              <w:widowControl/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6370">
              <w:rPr>
                <w:rFonts w:eastAsia="Calibri"/>
              </w:rPr>
              <w:t>Yes</w:t>
            </w:r>
            <w:r w:rsidR="007E0935">
              <w:rPr>
                <w:rFonts w:eastAsia="Calibri"/>
              </w:rPr>
              <w:t xml:space="preserve"> –</w:t>
            </w:r>
            <w:r w:rsidRPr="008B6370">
              <w:rPr>
                <w:rFonts w:eastAsia="Calibri"/>
              </w:rPr>
              <w:t xml:space="preserve"> full analysis set, patients received treatment and 1 outcome measurement</w:t>
            </w:r>
          </w:p>
        </w:tc>
      </w:tr>
    </w:tbl>
    <w:p w:rsidR="008B6370" w:rsidRDefault="008B6370" w:rsidP="008B6370">
      <w:pPr>
        <w:pStyle w:val="FigureorTablefootnote"/>
      </w:pPr>
      <w:r>
        <w:t>Conference abstracts</w:t>
      </w:r>
      <w:r w:rsidR="00F934BC">
        <w:t xml:space="preserve"> and presentations</w:t>
      </w:r>
      <w:r>
        <w:t xml:space="preserve"> were not assessed for their risk of bias due to limited study methodology being reported.</w:t>
      </w:r>
    </w:p>
    <w:p w:rsidR="00C63743" w:rsidRDefault="008B6370" w:rsidP="008B6370">
      <w:pPr>
        <w:pStyle w:val="FigureorTablefootnote"/>
      </w:pPr>
      <w:r>
        <w:t>VIVID, VISTA, RESPOND (data on file).</w:t>
      </w:r>
    </w:p>
    <w:p w:rsidR="00DA3A88" w:rsidRDefault="00C63743" w:rsidP="008B6370">
      <w:pPr>
        <w:pStyle w:val="FigureorTablefootnote"/>
      </w:pPr>
      <w:r>
        <w:lastRenderedPageBreak/>
        <w:t xml:space="preserve">* Based on the work by </w:t>
      </w:r>
      <w:proofErr w:type="spellStart"/>
      <w:r>
        <w:t>Virgili</w:t>
      </w:r>
      <w:proofErr w:type="spellEnd"/>
      <w:r>
        <w:t xml:space="preserve"> et al. (2012) </w:t>
      </w:r>
      <w:r>
        <w:rPr>
          <w:szCs w:val="22"/>
        </w:rPr>
        <w:fldChar w:fldCharType="begin"/>
      </w:r>
      <w:r>
        <w:rPr>
          <w:szCs w:val="22"/>
        </w:rPr>
        <w:instrText xml:space="preserve"> ADDIN EN.CITE &lt;EndNote&gt;&lt;Cite&gt;&lt;Author&gt;Virgili&lt;/Author&gt;&lt;Year&gt;2012&lt;/Year&gt;&lt;RecNum&gt;75&lt;/RecNum&gt;&lt;DisplayText&gt;[36]&lt;/DisplayText&gt;&lt;record&gt;&lt;rec-number&gt;75&lt;/rec-number&gt;&lt;foreign-keys&gt;&lt;key app="EN" db-id="pttve2vrja2epfett20xvd2y5wsa9awvetfd"&gt;75&lt;/key&gt;&lt;/foreign-keys&gt;&lt;ref-type name="Journal Article"&gt;17&lt;/ref-type&gt;&lt;contributors&gt;&lt;authors&gt;&lt;author&gt;Virgili, G.&lt;/author&gt;&lt;author&gt;Parravano, M.&lt;/author&gt;&lt;author&gt;Menchini, F.&lt;/author&gt;&lt;author&gt;Brunetti, M.&lt;/author&gt;&lt;/authors&gt;&lt;/contributors&gt;&lt;auth-address&gt;Department of Specialised Surgical Sciences, University of Florence, Florence, Italy. gianni.virgili@unifi.it.&lt;/auth-address&gt;&lt;titles&gt;&lt;title&gt;Antiangiogenic therapy with anti-vascular endothelial growth factor modalities for diabetic macular oedema&lt;/title&gt;&lt;secondary-title&gt;Cochrane Database Syst Rev&lt;/secondary-title&gt;&lt;/titles&gt;&lt;periodical&gt;&lt;full-title&gt;Cochrane Database Syst Rev&lt;/full-title&gt;&lt;/periodical&gt;&lt;pages&gt;CD007419&lt;/pages&gt;&lt;volume&gt;12&lt;/volume&gt;&lt;edition&gt;2012/12/14&lt;/edition&gt;&lt;keywords&gt;&lt;keyword&gt;Angiogenesis Inhibitors/ therapeutic use&lt;/keyword&gt;&lt;keyword&gt;Antibodies, Monoclonal/therapeutic use&lt;/keyword&gt;&lt;keyword&gt;Antibodies, Monoclonal, Humanized/therapeutic use&lt;/keyword&gt;&lt;keyword&gt;Aptamers, Nucleotide/therapeutic use&lt;/keyword&gt;&lt;keyword&gt;Diabetic Retinopathy/ complications&lt;/keyword&gt;&lt;keyword&gt;Humans&lt;/keyword&gt;&lt;keyword&gt;Laser Coagulation/methods&lt;/keyword&gt;&lt;keyword&gt;Macular Edema/ drug therapy/surgery&lt;/keyword&gt;&lt;keyword&gt;Randomized Controlled Trials as Topic&lt;/keyword&gt;&lt;keyword&gt;Triamcinolone/therapeutic use&lt;/keyword&gt;&lt;keyword&gt;Vascular Endothelial Growth Factor A/ antagonists &amp;amp; inhibitors&lt;/keyword&gt;&lt;/keywords&gt;&lt;dates&gt;&lt;year&gt;2012&lt;/year&gt;&lt;/dates&gt;&lt;isbn&gt;1469-493X (Electronic)&amp;#xD;1361-6137 (Linking)&lt;/isbn&gt;&lt;accession-num&gt;23235642&lt;/accession-num&gt;&lt;urls&gt;&lt;/urls&gt;&lt;electronic-resource-num&gt;10.1002/14651858.CD007419.pub3&lt;/electronic-resource-num&gt;&lt;remote-database-provider&gt;NLM&lt;/remote-database-provider&gt;&lt;language&gt;eng&lt;/language&gt;&lt;/record&gt;&lt;/Cite&gt;&lt;/EndNote&gt;</w:instrText>
      </w:r>
      <w:r>
        <w:rPr>
          <w:szCs w:val="22"/>
        </w:rPr>
        <w:fldChar w:fldCharType="separate"/>
      </w:r>
      <w:r>
        <w:rPr>
          <w:noProof/>
          <w:szCs w:val="22"/>
        </w:rPr>
        <w:t>[</w:t>
      </w:r>
      <w:hyperlink w:anchor="_ENREF_36" w:tooltip="Virgili, 2012 #75" w:history="1">
        <w:r>
          <w:rPr>
            <w:noProof/>
            <w:szCs w:val="22"/>
          </w:rPr>
          <w:t>36</w:t>
        </w:r>
      </w:hyperlink>
      <w:r>
        <w:rPr>
          <w:noProof/>
          <w:szCs w:val="22"/>
        </w:rPr>
        <w:t>]</w:t>
      </w:r>
      <w:r>
        <w:rPr>
          <w:szCs w:val="22"/>
        </w:rPr>
        <w:fldChar w:fldCharType="end"/>
      </w:r>
      <w:r>
        <w:rPr>
          <w:szCs w:val="22"/>
        </w:rPr>
        <w:t xml:space="preserve">. The </w:t>
      </w:r>
      <w:r w:rsidRPr="00C63743">
        <w:rPr>
          <w:szCs w:val="22"/>
        </w:rPr>
        <w:t>authors contacted DA VINCI investigators who provided evidence of adequate randomization and allocation concealment</w:t>
      </w:r>
      <w:r>
        <w:rPr>
          <w:szCs w:val="22"/>
        </w:rPr>
        <w:t>.</w:t>
      </w:r>
      <w:r w:rsidRPr="00C63743">
        <w:rPr>
          <w:szCs w:val="22"/>
        </w:rPr>
        <w:t xml:space="preserve"> </w:t>
      </w:r>
    </w:p>
    <w:sectPr w:rsidR="00DA3A88" w:rsidSect="00D740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567A6" w15:done="0"/>
  <w15:commentEx w15:paraId="0AE2E80A" w15:done="0"/>
  <w15:commentEx w15:paraId="33E296DB" w15:done="0"/>
  <w15:commentEx w15:paraId="16C20F40" w15:done="0"/>
  <w15:commentEx w15:paraId="605863D3" w15:done="0"/>
  <w15:commentEx w15:paraId="251FFD4E" w15:done="0"/>
  <w15:commentEx w15:paraId="57454E9C" w15:done="0"/>
  <w15:commentEx w15:paraId="18E59622" w15:done="0"/>
  <w15:commentEx w15:paraId="3ABD5990" w15:paraIdParent="18E59622" w15:done="0"/>
  <w15:commentEx w15:paraId="0D21C088" w15:paraIdParent="18E59622" w15:done="0"/>
  <w15:commentEx w15:paraId="62E3E55D" w15:done="0"/>
  <w15:commentEx w15:paraId="5BE31752" w15:done="0"/>
  <w15:commentEx w15:paraId="32028C44" w15:done="0"/>
  <w15:commentEx w15:paraId="26CBE0A0" w15:done="0"/>
  <w15:commentEx w15:paraId="76751E62" w15:done="0"/>
  <w15:commentEx w15:paraId="74DCD283" w15:paraIdParent="76751E62" w15:done="0"/>
  <w15:commentEx w15:paraId="061B81A7" w15:done="0"/>
  <w15:commentEx w15:paraId="07E6A5DD" w15:done="0"/>
  <w15:commentEx w15:paraId="3675D006" w15:done="0"/>
  <w15:commentEx w15:paraId="60BA4D9F" w15:done="0"/>
  <w15:commentEx w15:paraId="6640A5A0" w15:done="0"/>
  <w15:commentEx w15:paraId="381C847B" w15:paraIdParent="6640A5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6B0" w:rsidRDefault="004916B0" w:rsidP="003224CF">
      <w:r>
        <w:separator/>
      </w:r>
    </w:p>
  </w:endnote>
  <w:endnote w:type="continuationSeparator" w:id="0">
    <w:p w:rsidR="004916B0" w:rsidRDefault="004916B0" w:rsidP="003224CF">
      <w:r>
        <w:continuationSeparator/>
      </w:r>
    </w:p>
  </w:endnote>
  <w:endnote w:type="continuationNotice" w:id="1">
    <w:p w:rsidR="004916B0" w:rsidRDefault="004916B0" w:rsidP="003224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6B0" w:rsidRDefault="004916B0" w:rsidP="003224CF">
      <w:r>
        <w:separator/>
      </w:r>
    </w:p>
  </w:footnote>
  <w:footnote w:type="continuationSeparator" w:id="0">
    <w:p w:rsidR="004916B0" w:rsidRDefault="004916B0" w:rsidP="003224CF">
      <w:r>
        <w:continuationSeparator/>
      </w:r>
    </w:p>
  </w:footnote>
  <w:footnote w:type="continuationNotice" w:id="1">
    <w:p w:rsidR="004916B0" w:rsidRDefault="004916B0" w:rsidP="003224C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744"/>
    <w:multiLevelType w:val="hybridMultilevel"/>
    <w:tmpl w:val="C8A4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08471B"/>
    <w:multiLevelType w:val="hybridMultilevel"/>
    <w:tmpl w:val="4162C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6A333C"/>
    <w:multiLevelType w:val="hybridMultilevel"/>
    <w:tmpl w:val="5E14B46E"/>
    <w:lvl w:ilvl="0" w:tplc="903CE5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C33E6F"/>
    <w:multiLevelType w:val="hybridMultilevel"/>
    <w:tmpl w:val="C8A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847292"/>
    <w:multiLevelType w:val="hybridMultilevel"/>
    <w:tmpl w:val="145A4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5327"/>
    <w:multiLevelType w:val="hybridMultilevel"/>
    <w:tmpl w:val="AA446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D6F3D"/>
    <w:multiLevelType w:val="hybridMultilevel"/>
    <w:tmpl w:val="A34C0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6F3EE3"/>
    <w:multiLevelType w:val="hybridMultilevel"/>
    <w:tmpl w:val="81EEF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064E63"/>
    <w:multiLevelType w:val="hybridMultilevel"/>
    <w:tmpl w:val="D97AD4A6"/>
    <w:lvl w:ilvl="0" w:tplc="70980C20">
      <w:start w:val="1"/>
      <w:numFmt w:val="bullet"/>
      <w:pStyle w:val="Bullet2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9">
    <w:nsid w:val="269E3EF1"/>
    <w:multiLevelType w:val="hybridMultilevel"/>
    <w:tmpl w:val="E9725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4F2401"/>
    <w:multiLevelType w:val="hybridMultilevel"/>
    <w:tmpl w:val="E41A5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EB331C"/>
    <w:multiLevelType w:val="hybridMultilevel"/>
    <w:tmpl w:val="E43087DC"/>
    <w:lvl w:ilvl="0" w:tplc="7910C4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9469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1085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3007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3073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F22E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E4E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08C9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965A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4772CA"/>
    <w:multiLevelType w:val="hybridMultilevel"/>
    <w:tmpl w:val="E55CB97C"/>
    <w:lvl w:ilvl="0" w:tplc="67E420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6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F422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7480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E8A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F40F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2DE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3AF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0028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FB63C4"/>
    <w:multiLevelType w:val="hybridMultilevel"/>
    <w:tmpl w:val="43047050"/>
    <w:lvl w:ilvl="0" w:tplc="084004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D0D1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AAD63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D62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4EB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50F5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7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A8B1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A1A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794CAA"/>
    <w:multiLevelType w:val="hybridMultilevel"/>
    <w:tmpl w:val="A6A0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213F76"/>
    <w:multiLevelType w:val="hybridMultilevel"/>
    <w:tmpl w:val="B1827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F1825"/>
    <w:multiLevelType w:val="hybridMultilevel"/>
    <w:tmpl w:val="D1065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A60A26"/>
    <w:multiLevelType w:val="hybridMultilevel"/>
    <w:tmpl w:val="F078EB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792677"/>
    <w:multiLevelType w:val="hybridMultilevel"/>
    <w:tmpl w:val="9568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600DA7"/>
    <w:multiLevelType w:val="hybridMultilevel"/>
    <w:tmpl w:val="DE32A3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CF285F"/>
    <w:multiLevelType w:val="hybridMultilevel"/>
    <w:tmpl w:val="1B561AFA"/>
    <w:lvl w:ilvl="0" w:tplc="3606D0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608C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ACF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FEEE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E8C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C62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8B5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0A3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08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20154B"/>
    <w:multiLevelType w:val="hybridMultilevel"/>
    <w:tmpl w:val="1CF0A05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2">
    <w:nsid w:val="5C7545A0"/>
    <w:multiLevelType w:val="hybridMultilevel"/>
    <w:tmpl w:val="92B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F54CFD"/>
    <w:multiLevelType w:val="hybridMultilevel"/>
    <w:tmpl w:val="4016F5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FA7E29"/>
    <w:multiLevelType w:val="hybridMultilevel"/>
    <w:tmpl w:val="C4209E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8">
    <w:nsid w:val="7402536C"/>
    <w:multiLevelType w:val="hybridMultilevel"/>
    <w:tmpl w:val="5664A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6B4B88"/>
    <w:multiLevelType w:val="hybridMultilevel"/>
    <w:tmpl w:val="3788D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147CB6"/>
    <w:multiLevelType w:val="hybridMultilevel"/>
    <w:tmpl w:val="0A5CB4D2"/>
    <w:lvl w:ilvl="0" w:tplc="AC48F880">
      <w:start w:val="1"/>
      <w:numFmt w:val="bullet"/>
      <w:pStyle w:val="Bullet1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800E0E"/>
    <w:multiLevelType w:val="hybridMultilevel"/>
    <w:tmpl w:val="DA4AF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9E1251"/>
    <w:multiLevelType w:val="hybridMultilevel"/>
    <w:tmpl w:val="8B8A9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9143B14"/>
    <w:multiLevelType w:val="hybridMultilevel"/>
    <w:tmpl w:val="3C108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B56AF6"/>
    <w:multiLevelType w:val="hybridMultilevel"/>
    <w:tmpl w:val="7764D34A"/>
    <w:lvl w:ilvl="0" w:tplc="644A05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5801F4">
      <w:start w:val="6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7E6E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AE93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6495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C382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21C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1E81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20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C56442F"/>
    <w:multiLevelType w:val="hybridMultilevel"/>
    <w:tmpl w:val="0B8C61BA"/>
    <w:lvl w:ilvl="0" w:tplc="9D368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6B2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A656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6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800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6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E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27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E87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36"/>
  </w:num>
  <w:num w:numId="2">
    <w:abstractNumId w:val="30"/>
  </w:num>
  <w:num w:numId="3">
    <w:abstractNumId w:val="27"/>
  </w:num>
  <w:num w:numId="4">
    <w:abstractNumId w:val="25"/>
  </w:num>
  <w:num w:numId="5">
    <w:abstractNumId w:val="24"/>
  </w:num>
  <w:num w:numId="6">
    <w:abstractNumId w:val="22"/>
  </w:num>
  <w:num w:numId="7">
    <w:abstractNumId w:val="8"/>
  </w:num>
  <w:num w:numId="8">
    <w:abstractNumId w:val="8"/>
  </w:num>
  <w:num w:numId="9">
    <w:abstractNumId w:val="16"/>
  </w:num>
  <w:num w:numId="10">
    <w:abstractNumId w:val="7"/>
  </w:num>
  <w:num w:numId="11">
    <w:abstractNumId w:val="12"/>
  </w:num>
  <w:num w:numId="12">
    <w:abstractNumId w:val="13"/>
  </w:num>
  <w:num w:numId="13">
    <w:abstractNumId w:val="34"/>
  </w:num>
  <w:num w:numId="14">
    <w:abstractNumId w:val="20"/>
  </w:num>
  <w:num w:numId="15">
    <w:abstractNumId w:val="11"/>
  </w:num>
  <w:num w:numId="16">
    <w:abstractNumId w:val="2"/>
  </w:num>
  <w:num w:numId="17">
    <w:abstractNumId w:val="23"/>
  </w:num>
  <w:num w:numId="18">
    <w:abstractNumId w:val="32"/>
  </w:num>
  <w:num w:numId="19">
    <w:abstractNumId w:val="4"/>
  </w:num>
  <w:num w:numId="20">
    <w:abstractNumId w:val="28"/>
  </w:num>
  <w:num w:numId="21">
    <w:abstractNumId w:val="15"/>
  </w:num>
  <w:num w:numId="22">
    <w:abstractNumId w:val="33"/>
  </w:num>
  <w:num w:numId="23">
    <w:abstractNumId w:val="0"/>
  </w:num>
  <w:num w:numId="24">
    <w:abstractNumId w:val="19"/>
  </w:num>
  <w:num w:numId="25">
    <w:abstractNumId w:val="17"/>
  </w:num>
  <w:num w:numId="26">
    <w:abstractNumId w:val="31"/>
  </w:num>
  <w:num w:numId="27">
    <w:abstractNumId w:val="18"/>
  </w:num>
  <w:num w:numId="28">
    <w:abstractNumId w:val="35"/>
  </w:num>
  <w:num w:numId="29">
    <w:abstractNumId w:val="10"/>
  </w:num>
  <w:num w:numId="30">
    <w:abstractNumId w:val="26"/>
  </w:num>
  <w:num w:numId="31">
    <w:abstractNumId w:val="21"/>
  </w:num>
  <w:num w:numId="32">
    <w:abstractNumId w:val="14"/>
  </w:num>
  <w:num w:numId="33">
    <w:abstractNumId w:val="2"/>
  </w:num>
  <w:num w:numId="34">
    <w:abstractNumId w:val="29"/>
  </w:num>
  <w:num w:numId="35">
    <w:abstractNumId w:val="5"/>
  </w:num>
  <w:num w:numId="36">
    <w:abstractNumId w:val="6"/>
  </w:num>
  <w:num w:numId="37">
    <w:abstractNumId w:val="3"/>
  </w:num>
  <w:num w:numId="38">
    <w:abstractNumId w:val="1"/>
  </w:num>
  <w:num w:numId="39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illo, Jennifer">
    <w15:presenceInfo w15:providerId="None" w15:userId="Petrillo, Jennif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ve2vrja2epfett20xvd2y5wsa9awvetfd&quot;&gt;NOHE213 EndNote Library&lt;record-ids&gt;&lt;item&gt;1&lt;/item&gt;&lt;item&gt;2&lt;/item&gt;&lt;item&gt;3&lt;/item&gt;&lt;item&gt;4&lt;/item&gt;&lt;item&gt;5&lt;/item&gt;&lt;item&gt;6&lt;/item&gt;&lt;item&gt;8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7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C73AB4"/>
    <w:rsid w:val="0000056E"/>
    <w:rsid w:val="00002871"/>
    <w:rsid w:val="00002AED"/>
    <w:rsid w:val="000046D2"/>
    <w:rsid w:val="00007FF3"/>
    <w:rsid w:val="00010D98"/>
    <w:rsid w:val="0001373C"/>
    <w:rsid w:val="00013B26"/>
    <w:rsid w:val="00013C25"/>
    <w:rsid w:val="00013D12"/>
    <w:rsid w:val="000144DD"/>
    <w:rsid w:val="00014CCF"/>
    <w:rsid w:val="000162E1"/>
    <w:rsid w:val="0001774E"/>
    <w:rsid w:val="000200DF"/>
    <w:rsid w:val="00020709"/>
    <w:rsid w:val="00020C02"/>
    <w:rsid w:val="00021CD8"/>
    <w:rsid w:val="00022686"/>
    <w:rsid w:val="0002470D"/>
    <w:rsid w:val="00024854"/>
    <w:rsid w:val="00024D66"/>
    <w:rsid w:val="0002517D"/>
    <w:rsid w:val="000264A9"/>
    <w:rsid w:val="0002662C"/>
    <w:rsid w:val="00026706"/>
    <w:rsid w:val="000268A2"/>
    <w:rsid w:val="00026FCA"/>
    <w:rsid w:val="0002749E"/>
    <w:rsid w:val="00031C5C"/>
    <w:rsid w:val="0003251D"/>
    <w:rsid w:val="00033549"/>
    <w:rsid w:val="00033988"/>
    <w:rsid w:val="00033C76"/>
    <w:rsid w:val="00035CFE"/>
    <w:rsid w:val="00036258"/>
    <w:rsid w:val="000375F0"/>
    <w:rsid w:val="00037D92"/>
    <w:rsid w:val="00037DA4"/>
    <w:rsid w:val="00037EC2"/>
    <w:rsid w:val="00040D08"/>
    <w:rsid w:val="00041798"/>
    <w:rsid w:val="00043078"/>
    <w:rsid w:val="000434C1"/>
    <w:rsid w:val="00043D76"/>
    <w:rsid w:val="00044E0F"/>
    <w:rsid w:val="00046384"/>
    <w:rsid w:val="00047215"/>
    <w:rsid w:val="00050683"/>
    <w:rsid w:val="000518F7"/>
    <w:rsid w:val="00052752"/>
    <w:rsid w:val="00052DAD"/>
    <w:rsid w:val="000537CF"/>
    <w:rsid w:val="00053B7C"/>
    <w:rsid w:val="00055353"/>
    <w:rsid w:val="00057D8D"/>
    <w:rsid w:val="00063A21"/>
    <w:rsid w:val="00063E4E"/>
    <w:rsid w:val="0006447C"/>
    <w:rsid w:val="000657DB"/>
    <w:rsid w:val="000660C8"/>
    <w:rsid w:val="000662B2"/>
    <w:rsid w:val="00066CF4"/>
    <w:rsid w:val="000673BE"/>
    <w:rsid w:val="00070FBC"/>
    <w:rsid w:val="0007157D"/>
    <w:rsid w:val="000717BB"/>
    <w:rsid w:val="000728CF"/>
    <w:rsid w:val="00072AB4"/>
    <w:rsid w:val="00073E0A"/>
    <w:rsid w:val="0007615A"/>
    <w:rsid w:val="00080198"/>
    <w:rsid w:val="00080E00"/>
    <w:rsid w:val="000835D2"/>
    <w:rsid w:val="00084317"/>
    <w:rsid w:val="00084D4A"/>
    <w:rsid w:val="000853A7"/>
    <w:rsid w:val="0008568B"/>
    <w:rsid w:val="00086321"/>
    <w:rsid w:val="00090137"/>
    <w:rsid w:val="0009087D"/>
    <w:rsid w:val="00090CD7"/>
    <w:rsid w:val="000911D1"/>
    <w:rsid w:val="0009298C"/>
    <w:rsid w:val="00092CAF"/>
    <w:rsid w:val="00093CEE"/>
    <w:rsid w:val="00094743"/>
    <w:rsid w:val="0009496B"/>
    <w:rsid w:val="00094EC4"/>
    <w:rsid w:val="00094FAF"/>
    <w:rsid w:val="000957C7"/>
    <w:rsid w:val="00097B46"/>
    <w:rsid w:val="00097F35"/>
    <w:rsid w:val="000A000D"/>
    <w:rsid w:val="000A33B6"/>
    <w:rsid w:val="000A3B5A"/>
    <w:rsid w:val="000A3F72"/>
    <w:rsid w:val="000A48C5"/>
    <w:rsid w:val="000A5E14"/>
    <w:rsid w:val="000A7240"/>
    <w:rsid w:val="000A72AA"/>
    <w:rsid w:val="000B11E3"/>
    <w:rsid w:val="000B2209"/>
    <w:rsid w:val="000B3D9E"/>
    <w:rsid w:val="000B68A6"/>
    <w:rsid w:val="000C03E5"/>
    <w:rsid w:val="000C0986"/>
    <w:rsid w:val="000C1208"/>
    <w:rsid w:val="000C312A"/>
    <w:rsid w:val="000C3147"/>
    <w:rsid w:val="000C7343"/>
    <w:rsid w:val="000D03D1"/>
    <w:rsid w:val="000D0C37"/>
    <w:rsid w:val="000D1055"/>
    <w:rsid w:val="000D2B63"/>
    <w:rsid w:val="000D362E"/>
    <w:rsid w:val="000D391E"/>
    <w:rsid w:val="000D3C8A"/>
    <w:rsid w:val="000D4A5C"/>
    <w:rsid w:val="000D4AA9"/>
    <w:rsid w:val="000D4EE1"/>
    <w:rsid w:val="000D542C"/>
    <w:rsid w:val="000D581F"/>
    <w:rsid w:val="000D6248"/>
    <w:rsid w:val="000D6331"/>
    <w:rsid w:val="000D67D3"/>
    <w:rsid w:val="000D6CBA"/>
    <w:rsid w:val="000D757A"/>
    <w:rsid w:val="000D7BC3"/>
    <w:rsid w:val="000E0AB9"/>
    <w:rsid w:val="000E0BE1"/>
    <w:rsid w:val="000E1702"/>
    <w:rsid w:val="000E17D1"/>
    <w:rsid w:val="000E34C8"/>
    <w:rsid w:val="000E41A6"/>
    <w:rsid w:val="000E41C9"/>
    <w:rsid w:val="000E668E"/>
    <w:rsid w:val="000E6888"/>
    <w:rsid w:val="000E6E57"/>
    <w:rsid w:val="000E7CC9"/>
    <w:rsid w:val="000F06DD"/>
    <w:rsid w:val="000F389E"/>
    <w:rsid w:val="000F3B1D"/>
    <w:rsid w:val="000F3BE3"/>
    <w:rsid w:val="000F41CC"/>
    <w:rsid w:val="000F48BA"/>
    <w:rsid w:val="000F5BB7"/>
    <w:rsid w:val="000F5FF6"/>
    <w:rsid w:val="000F62C2"/>
    <w:rsid w:val="000F6AC2"/>
    <w:rsid w:val="0010166C"/>
    <w:rsid w:val="00102332"/>
    <w:rsid w:val="0010255F"/>
    <w:rsid w:val="0010284A"/>
    <w:rsid w:val="00102ADA"/>
    <w:rsid w:val="00102FE1"/>
    <w:rsid w:val="00105ACF"/>
    <w:rsid w:val="001072FF"/>
    <w:rsid w:val="00110734"/>
    <w:rsid w:val="00113D12"/>
    <w:rsid w:val="0011535E"/>
    <w:rsid w:val="00115806"/>
    <w:rsid w:val="0011647C"/>
    <w:rsid w:val="0011769F"/>
    <w:rsid w:val="00117AFF"/>
    <w:rsid w:val="00120318"/>
    <w:rsid w:val="00120E81"/>
    <w:rsid w:val="001225FA"/>
    <w:rsid w:val="00123B5C"/>
    <w:rsid w:val="0012429E"/>
    <w:rsid w:val="0012577F"/>
    <w:rsid w:val="00125C17"/>
    <w:rsid w:val="00126C6A"/>
    <w:rsid w:val="00127D9A"/>
    <w:rsid w:val="00130D6B"/>
    <w:rsid w:val="0013132C"/>
    <w:rsid w:val="001315B4"/>
    <w:rsid w:val="00131977"/>
    <w:rsid w:val="001319FD"/>
    <w:rsid w:val="00133E3F"/>
    <w:rsid w:val="001363D2"/>
    <w:rsid w:val="00137569"/>
    <w:rsid w:val="00137F46"/>
    <w:rsid w:val="00140B59"/>
    <w:rsid w:val="00141067"/>
    <w:rsid w:val="001415A5"/>
    <w:rsid w:val="00142A64"/>
    <w:rsid w:val="001438EC"/>
    <w:rsid w:val="00143E8B"/>
    <w:rsid w:val="00144EDF"/>
    <w:rsid w:val="0014612E"/>
    <w:rsid w:val="001461A7"/>
    <w:rsid w:val="001468CB"/>
    <w:rsid w:val="0014705B"/>
    <w:rsid w:val="00147F42"/>
    <w:rsid w:val="00150F19"/>
    <w:rsid w:val="00151498"/>
    <w:rsid w:val="00151A99"/>
    <w:rsid w:val="001532E0"/>
    <w:rsid w:val="00154BF6"/>
    <w:rsid w:val="00155224"/>
    <w:rsid w:val="00157870"/>
    <w:rsid w:val="00157E3D"/>
    <w:rsid w:val="00160FF6"/>
    <w:rsid w:val="00161F98"/>
    <w:rsid w:val="00163647"/>
    <w:rsid w:val="00164B2B"/>
    <w:rsid w:val="00165145"/>
    <w:rsid w:val="00167782"/>
    <w:rsid w:val="00167C87"/>
    <w:rsid w:val="0017015A"/>
    <w:rsid w:val="00171A58"/>
    <w:rsid w:val="0017373E"/>
    <w:rsid w:val="001744BC"/>
    <w:rsid w:val="0017569A"/>
    <w:rsid w:val="00175970"/>
    <w:rsid w:val="00181787"/>
    <w:rsid w:val="0018378E"/>
    <w:rsid w:val="001841C8"/>
    <w:rsid w:val="001841D6"/>
    <w:rsid w:val="00185F7F"/>
    <w:rsid w:val="0018638E"/>
    <w:rsid w:val="00186985"/>
    <w:rsid w:val="00186D0C"/>
    <w:rsid w:val="001877F3"/>
    <w:rsid w:val="00187FBA"/>
    <w:rsid w:val="00191A01"/>
    <w:rsid w:val="00193D98"/>
    <w:rsid w:val="0019409D"/>
    <w:rsid w:val="00195C4A"/>
    <w:rsid w:val="00195EB1"/>
    <w:rsid w:val="001976AB"/>
    <w:rsid w:val="001979F1"/>
    <w:rsid w:val="001A015A"/>
    <w:rsid w:val="001A09D1"/>
    <w:rsid w:val="001A4BBE"/>
    <w:rsid w:val="001A6519"/>
    <w:rsid w:val="001A678C"/>
    <w:rsid w:val="001B22AF"/>
    <w:rsid w:val="001B2614"/>
    <w:rsid w:val="001B4457"/>
    <w:rsid w:val="001B45F4"/>
    <w:rsid w:val="001B5EC4"/>
    <w:rsid w:val="001C0009"/>
    <w:rsid w:val="001C0B6E"/>
    <w:rsid w:val="001C13DE"/>
    <w:rsid w:val="001C1F54"/>
    <w:rsid w:val="001C2ADD"/>
    <w:rsid w:val="001C2C42"/>
    <w:rsid w:val="001C2E23"/>
    <w:rsid w:val="001C3C80"/>
    <w:rsid w:val="001C47BA"/>
    <w:rsid w:val="001C4B15"/>
    <w:rsid w:val="001C4ED6"/>
    <w:rsid w:val="001C6C91"/>
    <w:rsid w:val="001C71BE"/>
    <w:rsid w:val="001D19F6"/>
    <w:rsid w:val="001D23FD"/>
    <w:rsid w:val="001D30B1"/>
    <w:rsid w:val="001D5766"/>
    <w:rsid w:val="001D57E5"/>
    <w:rsid w:val="001D6372"/>
    <w:rsid w:val="001D63F8"/>
    <w:rsid w:val="001D6AC2"/>
    <w:rsid w:val="001D7B35"/>
    <w:rsid w:val="001E1C5D"/>
    <w:rsid w:val="001E2EFD"/>
    <w:rsid w:val="001E3755"/>
    <w:rsid w:val="001E399A"/>
    <w:rsid w:val="001E3F06"/>
    <w:rsid w:val="001E470C"/>
    <w:rsid w:val="001E6A63"/>
    <w:rsid w:val="001E7EC9"/>
    <w:rsid w:val="001F00F9"/>
    <w:rsid w:val="001F1C80"/>
    <w:rsid w:val="001F370D"/>
    <w:rsid w:val="001F4CE5"/>
    <w:rsid w:val="001F5313"/>
    <w:rsid w:val="001F5B01"/>
    <w:rsid w:val="001F5E1A"/>
    <w:rsid w:val="001F6791"/>
    <w:rsid w:val="001F7E19"/>
    <w:rsid w:val="0020090C"/>
    <w:rsid w:val="00201055"/>
    <w:rsid w:val="0020154D"/>
    <w:rsid w:val="00201EC9"/>
    <w:rsid w:val="00202112"/>
    <w:rsid w:val="00204467"/>
    <w:rsid w:val="00204F32"/>
    <w:rsid w:val="00205AC3"/>
    <w:rsid w:val="00206898"/>
    <w:rsid w:val="00207A08"/>
    <w:rsid w:val="00207E7E"/>
    <w:rsid w:val="00210411"/>
    <w:rsid w:val="002109BF"/>
    <w:rsid w:val="002109E0"/>
    <w:rsid w:val="002111C3"/>
    <w:rsid w:val="00213675"/>
    <w:rsid w:val="00214294"/>
    <w:rsid w:val="00214385"/>
    <w:rsid w:val="0021553F"/>
    <w:rsid w:val="00215C52"/>
    <w:rsid w:val="00216321"/>
    <w:rsid w:val="00216ADB"/>
    <w:rsid w:val="002207D3"/>
    <w:rsid w:val="00222070"/>
    <w:rsid w:val="00223F62"/>
    <w:rsid w:val="00224241"/>
    <w:rsid w:val="002262D2"/>
    <w:rsid w:val="00226F4A"/>
    <w:rsid w:val="00226FC7"/>
    <w:rsid w:val="00227372"/>
    <w:rsid w:val="002308A2"/>
    <w:rsid w:val="00230B8F"/>
    <w:rsid w:val="0023111D"/>
    <w:rsid w:val="00231DE8"/>
    <w:rsid w:val="00235324"/>
    <w:rsid w:val="00235C91"/>
    <w:rsid w:val="00236505"/>
    <w:rsid w:val="0023660F"/>
    <w:rsid w:val="00236D29"/>
    <w:rsid w:val="002371E9"/>
    <w:rsid w:val="00240BB5"/>
    <w:rsid w:val="0024160E"/>
    <w:rsid w:val="00243DE9"/>
    <w:rsid w:val="002440E6"/>
    <w:rsid w:val="00244D95"/>
    <w:rsid w:val="00252D37"/>
    <w:rsid w:val="00252F0D"/>
    <w:rsid w:val="00253087"/>
    <w:rsid w:val="00254879"/>
    <w:rsid w:val="00255975"/>
    <w:rsid w:val="00256DFA"/>
    <w:rsid w:val="0025729B"/>
    <w:rsid w:val="002579B3"/>
    <w:rsid w:val="00261E45"/>
    <w:rsid w:val="00261F05"/>
    <w:rsid w:val="00261F3B"/>
    <w:rsid w:val="00262BE7"/>
    <w:rsid w:val="00264639"/>
    <w:rsid w:val="00264D7F"/>
    <w:rsid w:val="00267478"/>
    <w:rsid w:val="00271E11"/>
    <w:rsid w:val="0027298E"/>
    <w:rsid w:val="00273940"/>
    <w:rsid w:val="00276346"/>
    <w:rsid w:val="002764B3"/>
    <w:rsid w:val="00276589"/>
    <w:rsid w:val="00277C22"/>
    <w:rsid w:val="00280296"/>
    <w:rsid w:val="00281F02"/>
    <w:rsid w:val="002823D1"/>
    <w:rsid w:val="00287A2B"/>
    <w:rsid w:val="00291B3B"/>
    <w:rsid w:val="00292506"/>
    <w:rsid w:val="0029344B"/>
    <w:rsid w:val="00294ECE"/>
    <w:rsid w:val="00296ADA"/>
    <w:rsid w:val="00297963"/>
    <w:rsid w:val="002A0AEC"/>
    <w:rsid w:val="002A24B5"/>
    <w:rsid w:val="002A305F"/>
    <w:rsid w:val="002A4931"/>
    <w:rsid w:val="002A4C0E"/>
    <w:rsid w:val="002A50F7"/>
    <w:rsid w:val="002A737E"/>
    <w:rsid w:val="002B0105"/>
    <w:rsid w:val="002B1D29"/>
    <w:rsid w:val="002B275A"/>
    <w:rsid w:val="002B27CB"/>
    <w:rsid w:val="002B2AE8"/>
    <w:rsid w:val="002B3296"/>
    <w:rsid w:val="002B3707"/>
    <w:rsid w:val="002B542A"/>
    <w:rsid w:val="002B6BC1"/>
    <w:rsid w:val="002B7C49"/>
    <w:rsid w:val="002C2B25"/>
    <w:rsid w:val="002C2E18"/>
    <w:rsid w:val="002C42A1"/>
    <w:rsid w:val="002C457E"/>
    <w:rsid w:val="002C5739"/>
    <w:rsid w:val="002C7384"/>
    <w:rsid w:val="002D4625"/>
    <w:rsid w:val="002D4E6C"/>
    <w:rsid w:val="002D4F6F"/>
    <w:rsid w:val="002D68E2"/>
    <w:rsid w:val="002E0B50"/>
    <w:rsid w:val="002E0E64"/>
    <w:rsid w:val="002E10A8"/>
    <w:rsid w:val="002E1867"/>
    <w:rsid w:val="002E23B9"/>
    <w:rsid w:val="002E240E"/>
    <w:rsid w:val="002E24DA"/>
    <w:rsid w:val="002E4D41"/>
    <w:rsid w:val="002E54CB"/>
    <w:rsid w:val="002E5A9F"/>
    <w:rsid w:val="002F1659"/>
    <w:rsid w:val="002F5258"/>
    <w:rsid w:val="002F6E17"/>
    <w:rsid w:val="002F6EAF"/>
    <w:rsid w:val="0030112E"/>
    <w:rsid w:val="0030392C"/>
    <w:rsid w:val="00304713"/>
    <w:rsid w:val="003054CC"/>
    <w:rsid w:val="003128FB"/>
    <w:rsid w:val="003156D9"/>
    <w:rsid w:val="003170B8"/>
    <w:rsid w:val="003174D7"/>
    <w:rsid w:val="00317FB8"/>
    <w:rsid w:val="0032036E"/>
    <w:rsid w:val="00321AB5"/>
    <w:rsid w:val="00321B2C"/>
    <w:rsid w:val="003224CF"/>
    <w:rsid w:val="0032380E"/>
    <w:rsid w:val="00323B43"/>
    <w:rsid w:val="00323BF0"/>
    <w:rsid w:val="00323F34"/>
    <w:rsid w:val="00324095"/>
    <w:rsid w:val="003249B7"/>
    <w:rsid w:val="003251FD"/>
    <w:rsid w:val="003305F0"/>
    <w:rsid w:val="0033117A"/>
    <w:rsid w:val="0033317B"/>
    <w:rsid w:val="003338FE"/>
    <w:rsid w:val="00333937"/>
    <w:rsid w:val="00333A68"/>
    <w:rsid w:val="00336492"/>
    <w:rsid w:val="003370DD"/>
    <w:rsid w:val="00340CCF"/>
    <w:rsid w:val="00340E18"/>
    <w:rsid w:val="0034140A"/>
    <w:rsid w:val="00344CC4"/>
    <w:rsid w:val="0034579A"/>
    <w:rsid w:val="00345EF2"/>
    <w:rsid w:val="003462E0"/>
    <w:rsid w:val="003463CA"/>
    <w:rsid w:val="0034675C"/>
    <w:rsid w:val="003470AB"/>
    <w:rsid w:val="00347714"/>
    <w:rsid w:val="00351551"/>
    <w:rsid w:val="00353DB3"/>
    <w:rsid w:val="00354582"/>
    <w:rsid w:val="003558E7"/>
    <w:rsid w:val="00356AB5"/>
    <w:rsid w:val="00356F08"/>
    <w:rsid w:val="00357698"/>
    <w:rsid w:val="003607A6"/>
    <w:rsid w:val="0036115A"/>
    <w:rsid w:val="0036379D"/>
    <w:rsid w:val="00363A24"/>
    <w:rsid w:val="003653E8"/>
    <w:rsid w:val="0036600B"/>
    <w:rsid w:val="00370670"/>
    <w:rsid w:val="00371BB2"/>
    <w:rsid w:val="00373225"/>
    <w:rsid w:val="00373538"/>
    <w:rsid w:val="0037396B"/>
    <w:rsid w:val="00373F42"/>
    <w:rsid w:val="003776EB"/>
    <w:rsid w:val="00377E54"/>
    <w:rsid w:val="003805B4"/>
    <w:rsid w:val="00380ED6"/>
    <w:rsid w:val="003812A0"/>
    <w:rsid w:val="00381492"/>
    <w:rsid w:val="00381956"/>
    <w:rsid w:val="00382DA7"/>
    <w:rsid w:val="00382F30"/>
    <w:rsid w:val="00383380"/>
    <w:rsid w:val="003858ED"/>
    <w:rsid w:val="00386594"/>
    <w:rsid w:val="00386BED"/>
    <w:rsid w:val="00390CB3"/>
    <w:rsid w:val="00391E71"/>
    <w:rsid w:val="003928EF"/>
    <w:rsid w:val="00394779"/>
    <w:rsid w:val="003957C3"/>
    <w:rsid w:val="003966E0"/>
    <w:rsid w:val="00396ACF"/>
    <w:rsid w:val="0039727A"/>
    <w:rsid w:val="003A076B"/>
    <w:rsid w:val="003A0DD0"/>
    <w:rsid w:val="003A4712"/>
    <w:rsid w:val="003A5536"/>
    <w:rsid w:val="003A5877"/>
    <w:rsid w:val="003A5C6F"/>
    <w:rsid w:val="003A72DB"/>
    <w:rsid w:val="003A7747"/>
    <w:rsid w:val="003A7B91"/>
    <w:rsid w:val="003B01B6"/>
    <w:rsid w:val="003B1912"/>
    <w:rsid w:val="003B2085"/>
    <w:rsid w:val="003B257E"/>
    <w:rsid w:val="003B35B1"/>
    <w:rsid w:val="003B439D"/>
    <w:rsid w:val="003B69AD"/>
    <w:rsid w:val="003B7380"/>
    <w:rsid w:val="003C1FDA"/>
    <w:rsid w:val="003C59AE"/>
    <w:rsid w:val="003C5DDC"/>
    <w:rsid w:val="003C760C"/>
    <w:rsid w:val="003D0558"/>
    <w:rsid w:val="003D14A0"/>
    <w:rsid w:val="003D2929"/>
    <w:rsid w:val="003D2D72"/>
    <w:rsid w:val="003D3233"/>
    <w:rsid w:val="003D3BCD"/>
    <w:rsid w:val="003D524E"/>
    <w:rsid w:val="003D525E"/>
    <w:rsid w:val="003D5DD7"/>
    <w:rsid w:val="003D729F"/>
    <w:rsid w:val="003E1928"/>
    <w:rsid w:val="003E2227"/>
    <w:rsid w:val="003E4940"/>
    <w:rsid w:val="003E5D10"/>
    <w:rsid w:val="003E6431"/>
    <w:rsid w:val="003E692B"/>
    <w:rsid w:val="003E7A7A"/>
    <w:rsid w:val="003E7B0C"/>
    <w:rsid w:val="003F0CE0"/>
    <w:rsid w:val="003F2D6E"/>
    <w:rsid w:val="003F3188"/>
    <w:rsid w:val="003F3CD3"/>
    <w:rsid w:val="003F5B1B"/>
    <w:rsid w:val="00401B37"/>
    <w:rsid w:val="0040363D"/>
    <w:rsid w:val="00405F12"/>
    <w:rsid w:val="00405F81"/>
    <w:rsid w:val="00407464"/>
    <w:rsid w:val="004079B1"/>
    <w:rsid w:val="00410D06"/>
    <w:rsid w:val="004117F1"/>
    <w:rsid w:val="00412444"/>
    <w:rsid w:val="00413B8A"/>
    <w:rsid w:val="004154B8"/>
    <w:rsid w:val="004156A2"/>
    <w:rsid w:val="004164D6"/>
    <w:rsid w:val="0041736A"/>
    <w:rsid w:val="004174EA"/>
    <w:rsid w:val="00421228"/>
    <w:rsid w:val="00421B7A"/>
    <w:rsid w:val="00422581"/>
    <w:rsid w:val="004227D7"/>
    <w:rsid w:val="00422F2A"/>
    <w:rsid w:val="004248AE"/>
    <w:rsid w:val="00425FC3"/>
    <w:rsid w:val="0042655F"/>
    <w:rsid w:val="00427F34"/>
    <w:rsid w:val="00430AE7"/>
    <w:rsid w:val="00430EC6"/>
    <w:rsid w:val="004347F9"/>
    <w:rsid w:val="00440A75"/>
    <w:rsid w:val="00443287"/>
    <w:rsid w:val="004437A0"/>
    <w:rsid w:val="00443F0F"/>
    <w:rsid w:val="0044554E"/>
    <w:rsid w:val="00445F88"/>
    <w:rsid w:val="00447631"/>
    <w:rsid w:val="00450E36"/>
    <w:rsid w:val="004552BE"/>
    <w:rsid w:val="004573A7"/>
    <w:rsid w:val="00460849"/>
    <w:rsid w:val="004612AE"/>
    <w:rsid w:val="00462087"/>
    <w:rsid w:val="004621F5"/>
    <w:rsid w:val="00462AFA"/>
    <w:rsid w:val="004641AA"/>
    <w:rsid w:val="0046453E"/>
    <w:rsid w:val="00464831"/>
    <w:rsid w:val="00464A13"/>
    <w:rsid w:val="00465040"/>
    <w:rsid w:val="00465C70"/>
    <w:rsid w:val="0046635F"/>
    <w:rsid w:val="004671B3"/>
    <w:rsid w:val="00470867"/>
    <w:rsid w:val="00472D09"/>
    <w:rsid w:val="004743BA"/>
    <w:rsid w:val="004747C9"/>
    <w:rsid w:val="00475443"/>
    <w:rsid w:val="004756DE"/>
    <w:rsid w:val="004761E1"/>
    <w:rsid w:val="0048059B"/>
    <w:rsid w:val="0048179A"/>
    <w:rsid w:val="00483107"/>
    <w:rsid w:val="00483E8F"/>
    <w:rsid w:val="00484B3D"/>
    <w:rsid w:val="00484FA4"/>
    <w:rsid w:val="00487796"/>
    <w:rsid w:val="004877AC"/>
    <w:rsid w:val="00487C30"/>
    <w:rsid w:val="00487CBC"/>
    <w:rsid w:val="004916B0"/>
    <w:rsid w:val="00493355"/>
    <w:rsid w:val="00496F0D"/>
    <w:rsid w:val="004976CF"/>
    <w:rsid w:val="004A052B"/>
    <w:rsid w:val="004A09A2"/>
    <w:rsid w:val="004A2059"/>
    <w:rsid w:val="004A2504"/>
    <w:rsid w:val="004A4007"/>
    <w:rsid w:val="004A4300"/>
    <w:rsid w:val="004A5237"/>
    <w:rsid w:val="004B03A6"/>
    <w:rsid w:val="004B05D8"/>
    <w:rsid w:val="004B1093"/>
    <w:rsid w:val="004B2AA1"/>
    <w:rsid w:val="004B2B80"/>
    <w:rsid w:val="004B50CC"/>
    <w:rsid w:val="004B68E5"/>
    <w:rsid w:val="004B7A38"/>
    <w:rsid w:val="004C01C8"/>
    <w:rsid w:val="004C28F9"/>
    <w:rsid w:val="004C2EF5"/>
    <w:rsid w:val="004C422C"/>
    <w:rsid w:val="004C6374"/>
    <w:rsid w:val="004C7117"/>
    <w:rsid w:val="004C74B8"/>
    <w:rsid w:val="004C79E5"/>
    <w:rsid w:val="004D074F"/>
    <w:rsid w:val="004D29BE"/>
    <w:rsid w:val="004D4613"/>
    <w:rsid w:val="004D59D9"/>
    <w:rsid w:val="004D676E"/>
    <w:rsid w:val="004D7E84"/>
    <w:rsid w:val="004E210A"/>
    <w:rsid w:val="004E2174"/>
    <w:rsid w:val="004E37B9"/>
    <w:rsid w:val="004E3EE4"/>
    <w:rsid w:val="004E54B3"/>
    <w:rsid w:val="004E73E4"/>
    <w:rsid w:val="004F003D"/>
    <w:rsid w:val="004F11B6"/>
    <w:rsid w:val="004F1386"/>
    <w:rsid w:val="004F13F4"/>
    <w:rsid w:val="004F159B"/>
    <w:rsid w:val="004F1D5E"/>
    <w:rsid w:val="004F539C"/>
    <w:rsid w:val="004F5BD8"/>
    <w:rsid w:val="004F6ACF"/>
    <w:rsid w:val="004F6B90"/>
    <w:rsid w:val="004F76A1"/>
    <w:rsid w:val="00500473"/>
    <w:rsid w:val="005007E5"/>
    <w:rsid w:val="00500A6F"/>
    <w:rsid w:val="00500E45"/>
    <w:rsid w:val="005032AB"/>
    <w:rsid w:val="00504E9D"/>
    <w:rsid w:val="00505109"/>
    <w:rsid w:val="0050566A"/>
    <w:rsid w:val="00507BEB"/>
    <w:rsid w:val="0051187B"/>
    <w:rsid w:val="0051205F"/>
    <w:rsid w:val="00512169"/>
    <w:rsid w:val="005142ED"/>
    <w:rsid w:val="005143FC"/>
    <w:rsid w:val="00516BCA"/>
    <w:rsid w:val="00520464"/>
    <w:rsid w:val="00524118"/>
    <w:rsid w:val="0052512A"/>
    <w:rsid w:val="005270C8"/>
    <w:rsid w:val="00527E6D"/>
    <w:rsid w:val="00527E98"/>
    <w:rsid w:val="005313F0"/>
    <w:rsid w:val="0053145A"/>
    <w:rsid w:val="00534397"/>
    <w:rsid w:val="00534BA1"/>
    <w:rsid w:val="005375D6"/>
    <w:rsid w:val="005411EB"/>
    <w:rsid w:val="00541A9C"/>
    <w:rsid w:val="00542F5B"/>
    <w:rsid w:val="00543966"/>
    <w:rsid w:val="00543EC1"/>
    <w:rsid w:val="00544BD5"/>
    <w:rsid w:val="00545C16"/>
    <w:rsid w:val="0054764C"/>
    <w:rsid w:val="00547D46"/>
    <w:rsid w:val="00550306"/>
    <w:rsid w:val="00552161"/>
    <w:rsid w:val="005526AF"/>
    <w:rsid w:val="00554250"/>
    <w:rsid w:val="00554881"/>
    <w:rsid w:val="00555136"/>
    <w:rsid w:val="005573F7"/>
    <w:rsid w:val="00562356"/>
    <w:rsid w:val="00563F6A"/>
    <w:rsid w:val="00564503"/>
    <w:rsid w:val="00564AC2"/>
    <w:rsid w:val="00565787"/>
    <w:rsid w:val="0056783A"/>
    <w:rsid w:val="00567F28"/>
    <w:rsid w:val="00570F08"/>
    <w:rsid w:val="00571612"/>
    <w:rsid w:val="005733A1"/>
    <w:rsid w:val="00573AEE"/>
    <w:rsid w:val="00573D0A"/>
    <w:rsid w:val="005751E2"/>
    <w:rsid w:val="0057671A"/>
    <w:rsid w:val="005820AB"/>
    <w:rsid w:val="00584066"/>
    <w:rsid w:val="00590871"/>
    <w:rsid w:val="00591A60"/>
    <w:rsid w:val="00591CEE"/>
    <w:rsid w:val="0059327D"/>
    <w:rsid w:val="005940E7"/>
    <w:rsid w:val="005941DB"/>
    <w:rsid w:val="00595F1D"/>
    <w:rsid w:val="00596079"/>
    <w:rsid w:val="00597499"/>
    <w:rsid w:val="005A0CDC"/>
    <w:rsid w:val="005A34C4"/>
    <w:rsid w:val="005A62B9"/>
    <w:rsid w:val="005A7DCC"/>
    <w:rsid w:val="005B1CAA"/>
    <w:rsid w:val="005B37C7"/>
    <w:rsid w:val="005B44FC"/>
    <w:rsid w:val="005B5472"/>
    <w:rsid w:val="005B5BEF"/>
    <w:rsid w:val="005B5ED3"/>
    <w:rsid w:val="005B65C9"/>
    <w:rsid w:val="005B794C"/>
    <w:rsid w:val="005C05BB"/>
    <w:rsid w:val="005C1B99"/>
    <w:rsid w:val="005C1F34"/>
    <w:rsid w:val="005C27A1"/>
    <w:rsid w:val="005C2FBC"/>
    <w:rsid w:val="005C3AA0"/>
    <w:rsid w:val="005C4984"/>
    <w:rsid w:val="005C5B2C"/>
    <w:rsid w:val="005C732D"/>
    <w:rsid w:val="005D0412"/>
    <w:rsid w:val="005D1C9F"/>
    <w:rsid w:val="005D27B8"/>
    <w:rsid w:val="005D2E49"/>
    <w:rsid w:val="005D2EE1"/>
    <w:rsid w:val="005D4036"/>
    <w:rsid w:val="005D414D"/>
    <w:rsid w:val="005D4671"/>
    <w:rsid w:val="005D5198"/>
    <w:rsid w:val="005D58BA"/>
    <w:rsid w:val="005E0151"/>
    <w:rsid w:val="005E03D8"/>
    <w:rsid w:val="005E148C"/>
    <w:rsid w:val="005E2343"/>
    <w:rsid w:val="005E33AA"/>
    <w:rsid w:val="005E4E03"/>
    <w:rsid w:val="005E4E89"/>
    <w:rsid w:val="005E55BC"/>
    <w:rsid w:val="005E6799"/>
    <w:rsid w:val="005F09C3"/>
    <w:rsid w:val="005F1515"/>
    <w:rsid w:val="005F1A11"/>
    <w:rsid w:val="005F2AFD"/>
    <w:rsid w:val="005F2DCA"/>
    <w:rsid w:val="005F319C"/>
    <w:rsid w:val="005F46D8"/>
    <w:rsid w:val="005F6D0A"/>
    <w:rsid w:val="005F76DB"/>
    <w:rsid w:val="005F7E68"/>
    <w:rsid w:val="0060051A"/>
    <w:rsid w:val="00600653"/>
    <w:rsid w:val="006008AC"/>
    <w:rsid w:val="00601704"/>
    <w:rsid w:val="00602430"/>
    <w:rsid w:val="0060622A"/>
    <w:rsid w:val="006103AD"/>
    <w:rsid w:val="00610799"/>
    <w:rsid w:val="00610AD8"/>
    <w:rsid w:val="00611241"/>
    <w:rsid w:val="00612FD6"/>
    <w:rsid w:val="006134FF"/>
    <w:rsid w:val="006167C9"/>
    <w:rsid w:val="00620C15"/>
    <w:rsid w:val="00622691"/>
    <w:rsid w:val="00622890"/>
    <w:rsid w:val="00624856"/>
    <w:rsid w:val="006256FD"/>
    <w:rsid w:val="0062656B"/>
    <w:rsid w:val="00631AA8"/>
    <w:rsid w:val="00631BF6"/>
    <w:rsid w:val="00632613"/>
    <w:rsid w:val="006328FF"/>
    <w:rsid w:val="0063421D"/>
    <w:rsid w:val="00635A07"/>
    <w:rsid w:val="0063605C"/>
    <w:rsid w:val="00637940"/>
    <w:rsid w:val="00637F1F"/>
    <w:rsid w:val="00640B37"/>
    <w:rsid w:val="006416B9"/>
    <w:rsid w:val="00642504"/>
    <w:rsid w:val="00644865"/>
    <w:rsid w:val="00645E68"/>
    <w:rsid w:val="00647BE0"/>
    <w:rsid w:val="006511BF"/>
    <w:rsid w:val="00651A74"/>
    <w:rsid w:val="00655802"/>
    <w:rsid w:val="00655BC6"/>
    <w:rsid w:val="00656CCE"/>
    <w:rsid w:val="00657BB8"/>
    <w:rsid w:val="006608FD"/>
    <w:rsid w:val="00660B51"/>
    <w:rsid w:val="00661187"/>
    <w:rsid w:val="006612F0"/>
    <w:rsid w:val="00661A8E"/>
    <w:rsid w:val="00662222"/>
    <w:rsid w:val="00663573"/>
    <w:rsid w:val="00666DF0"/>
    <w:rsid w:val="0066719E"/>
    <w:rsid w:val="00667975"/>
    <w:rsid w:val="00672096"/>
    <w:rsid w:val="00672C4C"/>
    <w:rsid w:val="00673BA9"/>
    <w:rsid w:val="00673F34"/>
    <w:rsid w:val="00673F6B"/>
    <w:rsid w:val="0067677C"/>
    <w:rsid w:val="00677B64"/>
    <w:rsid w:val="00677D69"/>
    <w:rsid w:val="00680275"/>
    <w:rsid w:val="006802E6"/>
    <w:rsid w:val="00680305"/>
    <w:rsid w:val="006808F2"/>
    <w:rsid w:val="0068121B"/>
    <w:rsid w:val="0068185F"/>
    <w:rsid w:val="00681F3B"/>
    <w:rsid w:val="006853D3"/>
    <w:rsid w:val="006902C8"/>
    <w:rsid w:val="00692F64"/>
    <w:rsid w:val="0069310B"/>
    <w:rsid w:val="00695AC9"/>
    <w:rsid w:val="00695C45"/>
    <w:rsid w:val="006970B7"/>
    <w:rsid w:val="006A03A6"/>
    <w:rsid w:val="006A0658"/>
    <w:rsid w:val="006A1350"/>
    <w:rsid w:val="006A37F7"/>
    <w:rsid w:val="006A3F19"/>
    <w:rsid w:val="006A4444"/>
    <w:rsid w:val="006A4DE6"/>
    <w:rsid w:val="006A597F"/>
    <w:rsid w:val="006A7385"/>
    <w:rsid w:val="006B0AEA"/>
    <w:rsid w:val="006B1421"/>
    <w:rsid w:val="006B197C"/>
    <w:rsid w:val="006B39F2"/>
    <w:rsid w:val="006B5261"/>
    <w:rsid w:val="006B5CD1"/>
    <w:rsid w:val="006B634F"/>
    <w:rsid w:val="006B6EA2"/>
    <w:rsid w:val="006C0C72"/>
    <w:rsid w:val="006C18F2"/>
    <w:rsid w:val="006C2222"/>
    <w:rsid w:val="006C454C"/>
    <w:rsid w:val="006C65C9"/>
    <w:rsid w:val="006C7E2B"/>
    <w:rsid w:val="006C7EE9"/>
    <w:rsid w:val="006D0EC6"/>
    <w:rsid w:val="006D2B82"/>
    <w:rsid w:val="006D376F"/>
    <w:rsid w:val="006D3A7B"/>
    <w:rsid w:val="006D3ECC"/>
    <w:rsid w:val="006D3FE8"/>
    <w:rsid w:val="006D52A1"/>
    <w:rsid w:val="006D5961"/>
    <w:rsid w:val="006D5A25"/>
    <w:rsid w:val="006D6107"/>
    <w:rsid w:val="006D6330"/>
    <w:rsid w:val="006D682A"/>
    <w:rsid w:val="006D6F8A"/>
    <w:rsid w:val="006E0381"/>
    <w:rsid w:val="006E0E21"/>
    <w:rsid w:val="006E3406"/>
    <w:rsid w:val="006E4182"/>
    <w:rsid w:val="006E4278"/>
    <w:rsid w:val="006E5349"/>
    <w:rsid w:val="006E5BA2"/>
    <w:rsid w:val="006E6084"/>
    <w:rsid w:val="006E676B"/>
    <w:rsid w:val="006F008B"/>
    <w:rsid w:val="006F1091"/>
    <w:rsid w:val="006F1686"/>
    <w:rsid w:val="006F434F"/>
    <w:rsid w:val="006F49C7"/>
    <w:rsid w:val="006F49DA"/>
    <w:rsid w:val="006F651C"/>
    <w:rsid w:val="00702D94"/>
    <w:rsid w:val="00713370"/>
    <w:rsid w:val="00713723"/>
    <w:rsid w:val="00714492"/>
    <w:rsid w:val="00715DF9"/>
    <w:rsid w:val="00716F44"/>
    <w:rsid w:val="00720D11"/>
    <w:rsid w:val="007224FD"/>
    <w:rsid w:val="007226A6"/>
    <w:rsid w:val="00723928"/>
    <w:rsid w:val="007253A1"/>
    <w:rsid w:val="007264C3"/>
    <w:rsid w:val="00727618"/>
    <w:rsid w:val="00730F0B"/>
    <w:rsid w:val="00730FA5"/>
    <w:rsid w:val="0073116D"/>
    <w:rsid w:val="00731545"/>
    <w:rsid w:val="00732130"/>
    <w:rsid w:val="0073514A"/>
    <w:rsid w:val="00735DAC"/>
    <w:rsid w:val="007366A5"/>
    <w:rsid w:val="00740907"/>
    <w:rsid w:val="00740A80"/>
    <w:rsid w:val="00741D17"/>
    <w:rsid w:val="00741DAE"/>
    <w:rsid w:val="00741F01"/>
    <w:rsid w:val="007422A3"/>
    <w:rsid w:val="00742C3D"/>
    <w:rsid w:val="00743D00"/>
    <w:rsid w:val="0074416A"/>
    <w:rsid w:val="00744C6C"/>
    <w:rsid w:val="0074557F"/>
    <w:rsid w:val="00746CAF"/>
    <w:rsid w:val="007506B1"/>
    <w:rsid w:val="0075101E"/>
    <w:rsid w:val="007514B3"/>
    <w:rsid w:val="007514CF"/>
    <w:rsid w:val="007520D1"/>
    <w:rsid w:val="0075219B"/>
    <w:rsid w:val="0075394F"/>
    <w:rsid w:val="00761A2E"/>
    <w:rsid w:val="00763212"/>
    <w:rsid w:val="007637B3"/>
    <w:rsid w:val="007639FC"/>
    <w:rsid w:val="00763F16"/>
    <w:rsid w:val="0076673A"/>
    <w:rsid w:val="007667B7"/>
    <w:rsid w:val="007672D0"/>
    <w:rsid w:val="00767341"/>
    <w:rsid w:val="00767576"/>
    <w:rsid w:val="00767729"/>
    <w:rsid w:val="007727F5"/>
    <w:rsid w:val="00774026"/>
    <w:rsid w:val="00774634"/>
    <w:rsid w:val="00775284"/>
    <w:rsid w:val="00776318"/>
    <w:rsid w:val="00776475"/>
    <w:rsid w:val="00776AD9"/>
    <w:rsid w:val="0078091D"/>
    <w:rsid w:val="0078320D"/>
    <w:rsid w:val="007836D7"/>
    <w:rsid w:val="007837C8"/>
    <w:rsid w:val="007846FD"/>
    <w:rsid w:val="00785486"/>
    <w:rsid w:val="007907CB"/>
    <w:rsid w:val="00790953"/>
    <w:rsid w:val="00790CBB"/>
    <w:rsid w:val="007951D7"/>
    <w:rsid w:val="00795BC4"/>
    <w:rsid w:val="007964F3"/>
    <w:rsid w:val="00796CFF"/>
    <w:rsid w:val="00797F32"/>
    <w:rsid w:val="007A017D"/>
    <w:rsid w:val="007A01F1"/>
    <w:rsid w:val="007A37C4"/>
    <w:rsid w:val="007A544C"/>
    <w:rsid w:val="007A7DC0"/>
    <w:rsid w:val="007B01F7"/>
    <w:rsid w:val="007B27C8"/>
    <w:rsid w:val="007B316D"/>
    <w:rsid w:val="007B3855"/>
    <w:rsid w:val="007B3FCE"/>
    <w:rsid w:val="007B6D2A"/>
    <w:rsid w:val="007C12BE"/>
    <w:rsid w:val="007C271C"/>
    <w:rsid w:val="007C2ADC"/>
    <w:rsid w:val="007C3592"/>
    <w:rsid w:val="007C4528"/>
    <w:rsid w:val="007C48C4"/>
    <w:rsid w:val="007C530B"/>
    <w:rsid w:val="007D0689"/>
    <w:rsid w:val="007D105B"/>
    <w:rsid w:val="007D11EB"/>
    <w:rsid w:val="007D1C69"/>
    <w:rsid w:val="007D325B"/>
    <w:rsid w:val="007D365B"/>
    <w:rsid w:val="007D43A5"/>
    <w:rsid w:val="007D4848"/>
    <w:rsid w:val="007D5266"/>
    <w:rsid w:val="007D5D02"/>
    <w:rsid w:val="007E0935"/>
    <w:rsid w:val="007E0F04"/>
    <w:rsid w:val="007E2E37"/>
    <w:rsid w:val="007E2FBE"/>
    <w:rsid w:val="007E4726"/>
    <w:rsid w:val="007E6733"/>
    <w:rsid w:val="007E6AE3"/>
    <w:rsid w:val="007F021A"/>
    <w:rsid w:val="007F0C35"/>
    <w:rsid w:val="007F1B27"/>
    <w:rsid w:val="007F1B65"/>
    <w:rsid w:val="007F1B8D"/>
    <w:rsid w:val="007F2A31"/>
    <w:rsid w:val="007F2FD7"/>
    <w:rsid w:val="007F2FEC"/>
    <w:rsid w:val="007F33A2"/>
    <w:rsid w:val="007F4283"/>
    <w:rsid w:val="007F5298"/>
    <w:rsid w:val="007F60EB"/>
    <w:rsid w:val="007F614D"/>
    <w:rsid w:val="0080317A"/>
    <w:rsid w:val="00803716"/>
    <w:rsid w:val="008078C9"/>
    <w:rsid w:val="00807AB4"/>
    <w:rsid w:val="0081347F"/>
    <w:rsid w:val="0081434F"/>
    <w:rsid w:val="008155BE"/>
    <w:rsid w:val="008165F9"/>
    <w:rsid w:val="008209CB"/>
    <w:rsid w:val="00820AD3"/>
    <w:rsid w:val="00820C14"/>
    <w:rsid w:val="00820F4A"/>
    <w:rsid w:val="00823233"/>
    <w:rsid w:val="0083186F"/>
    <w:rsid w:val="008346A4"/>
    <w:rsid w:val="00834E07"/>
    <w:rsid w:val="008350D1"/>
    <w:rsid w:val="008376E3"/>
    <w:rsid w:val="008403CE"/>
    <w:rsid w:val="00840CA2"/>
    <w:rsid w:val="00840CF5"/>
    <w:rsid w:val="00841364"/>
    <w:rsid w:val="00841C54"/>
    <w:rsid w:val="00845B8C"/>
    <w:rsid w:val="008465CD"/>
    <w:rsid w:val="00846737"/>
    <w:rsid w:val="00846C21"/>
    <w:rsid w:val="00852A5B"/>
    <w:rsid w:val="00852AC4"/>
    <w:rsid w:val="008539D4"/>
    <w:rsid w:val="00854105"/>
    <w:rsid w:val="008547DD"/>
    <w:rsid w:val="00854A0D"/>
    <w:rsid w:val="00854AA7"/>
    <w:rsid w:val="00854BD7"/>
    <w:rsid w:val="008551A4"/>
    <w:rsid w:val="008602D7"/>
    <w:rsid w:val="00861191"/>
    <w:rsid w:val="0086184C"/>
    <w:rsid w:val="008621BE"/>
    <w:rsid w:val="008658CE"/>
    <w:rsid w:val="008659BA"/>
    <w:rsid w:val="00865C91"/>
    <w:rsid w:val="00867049"/>
    <w:rsid w:val="00872307"/>
    <w:rsid w:val="00873079"/>
    <w:rsid w:val="00873F8F"/>
    <w:rsid w:val="00874286"/>
    <w:rsid w:val="0087435F"/>
    <w:rsid w:val="00874E22"/>
    <w:rsid w:val="0088014E"/>
    <w:rsid w:val="00880333"/>
    <w:rsid w:val="00880B97"/>
    <w:rsid w:val="00881F16"/>
    <w:rsid w:val="008850CB"/>
    <w:rsid w:val="0088583B"/>
    <w:rsid w:val="008870FD"/>
    <w:rsid w:val="00887C32"/>
    <w:rsid w:val="00891559"/>
    <w:rsid w:val="00893B90"/>
    <w:rsid w:val="0089436A"/>
    <w:rsid w:val="00894BDA"/>
    <w:rsid w:val="00895C43"/>
    <w:rsid w:val="00895F86"/>
    <w:rsid w:val="00896E24"/>
    <w:rsid w:val="00897C95"/>
    <w:rsid w:val="008A0113"/>
    <w:rsid w:val="008A1156"/>
    <w:rsid w:val="008A2BC9"/>
    <w:rsid w:val="008A2C1B"/>
    <w:rsid w:val="008A3947"/>
    <w:rsid w:val="008A3D9F"/>
    <w:rsid w:val="008A4171"/>
    <w:rsid w:val="008A47C5"/>
    <w:rsid w:val="008A55D4"/>
    <w:rsid w:val="008A5EB0"/>
    <w:rsid w:val="008A5F39"/>
    <w:rsid w:val="008B38E8"/>
    <w:rsid w:val="008B3DA4"/>
    <w:rsid w:val="008B476C"/>
    <w:rsid w:val="008B56ED"/>
    <w:rsid w:val="008B6370"/>
    <w:rsid w:val="008C0766"/>
    <w:rsid w:val="008C1A68"/>
    <w:rsid w:val="008C1C61"/>
    <w:rsid w:val="008C3363"/>
    <w:rsid w:val="008C66B0"/>
    <w:rsid w:val="008C7881"/>
    <w:rsid w:val="008C79D5"/>
    <w:rsid w:val="008D164A"/>
    <w:rsid w:val="008D19F3"/>
    <w:rsid w:val="008D3B99"/>
    <w:rsid w:val="008D3DCC"/>
    <w:rsid w:val="008D4E2A"/>
    <w:rsid w:val="008D6C50"/>
    <w:rsid w:val="008D7320"/>
    <w:rsid w:val="008E09A5"/>
    <w:rsid w:val="008E49BD"/>
    <w:rsid w:val="008E4EA0"/>
    <w:rsid w:val="008E4F66"/>
    <w:rsid w:val="008E534F"/>
    <w:rsid w:val="008E5CB4"/>
    <w:rsid w:val="008E5EAB"/>
    <w:rsid w:val="008E659E"/>
    <w:rsid w:val="008E7271"/>
    <w:rsid w:val="008E73AA"/>
    <w:rsid w:val="008F1136"/>
    <w:rsid w:val="008F11A9"/>
    <w:rsid w:val="008F18EF"/>
    <w:rsid w:val="008F1F5E"/>
    <w:rsid w:val="008F1FBD"/>
    <w:rsid w:val="008F50B1"/>
    <w:rsid w:val="008F5DCE"/>
    <w:rsid w:val="008F685A"/>
    <w:rsid w:val="009015D2"/>
    <w:rsid w:val="00902D0A"/>
    <w:rsid w:val="009030A3"/>
    <w:rsid w:val="009039BE"/>
    <w:rsid w:val="00904462"/>
    <w:rsid w:val="009044F3"/>
    <w:rsid w:val="00904724"/>
    <w:rsid w:val="00904A4F"/>
    <w:rsid w:val="00905077"/>
    <w:rsid w:val="009051F0"/>
    <w:rsid w:val="00905363"/>
    <w:rsid w:val="009056A9"/>
    <w:rsid w:val="009061B7"/>
    <w:rsid w:val="0090714C"/>
    <w:rsid w:val="00910A42"/>
    <w:rsid w:val="009114A6"/>
    <w:rsid w:val="00911A7D"/>
    <w:rsid w:val="00911B39"/>
    <w:rsid w:val="00912096"/>
    <w:rsid w:val="00913910"/>
    <w:rsid w:val="009154F6"/>
    <w:rsid w:val="009163DE"/>
    <w:rsid w:val="009166E0"/>
    <w:rsid w:val="0091698F"/>
    <w:rsid w:val="00920660"/>
    <w:rsid w:val="00921992"/>
    <w:rsid w:val="00921A5A"/>
    <w:rsid w:val="00921EC8"/>
    <w:rsid w:val="00922356"/>
    <w:rsid w:val="00922FF8"/>
    <w:rsid w:val="00924F1B"/>
    <w:rsid w:val="00925D8C"/>
    <w:rsid w:val="0092695F"/>
    <w:rsid w:val="00926C47"/>
    <w:rsid w:val="00927A4C"/>
    <w:rsid w:val="0093105B"/>
    <w:rsid w:val="009340AE"/>
    <w:rsid w:val="00936767"/>
    <w:rsid w:val="00936E4D"/>
    <w:rsid w:val="00943226"/>
    <w:rsid w:val="00943A96"/>
    <w:rsid w:val="00943F71"/>
    <w:rsid w:val="009443C1"/>
    <w:rsid w:val="00945FBB"/>
    <w:rsid w:val="009467A8"/>
    <w:rsid w:val="00946A58"/>
    <w:rsid w:val="00950DB6"/>
    <w:rsid w:val="0095251F"/>
    <w:rsid w:val="00952DF5"/>
    <w:rsid w:val="0095344D"/>
    <w:rsid w:val="009542D0"/>
    <w:rsid w:val="00956C43"/>
    <w:rsid w:val="009579E3"/>
    <w:rsid w:val="009603E3"/>
    <w:rsid w:val="009604B6"/>
    <w:rsid w:val="00962BCA"/>
    <w:rsid w:val="009635A4"/>
    <w:rsid w:val="009639BF"/>
    <w:rsid w:val="0096413E"/>
    <w:rsid w:val="009646CF"/>
    <w:rsid w:val="00965892"/>
    <w:rsid w:val="00965CBA"/>
    <w:rsid w:val="00965E0B"/>
    <w:rsid w:val="009669E9"/>
    <w:rsid w:val="00966A6F"/>
    <w:rsid w:val="009703C0"/>
    <w:rsid w:val="0097270C"/>
    <w:rsid w:val="00973C0F"/>
    <w:rsid w:val="009755C3"/>
    <w:rsid w:val="00976728"/>
    <w:rsid w:val="00976A4E"/>
    <w:rsid w:val="00980B39"/>
    <w:rsid w:val="0098159A"/>
    <w:rsid w:val="00982E74"/>
    <w:rsid w:val="009837C0"/>
    <w:rsid w:val="00984DA3"/>
    <w:rsid w:val="00986E53"/>
    <w:rsid w:val="00992374"/>
    <w:rsid w:val="00992791"/>
    <w:rsid w:val="0099401E"/>
    <w:rsid w:val="0099572F"/>
    <w:rsid w:val="009959CE"/>
    <w:rsid w:val="00995C54"/>
    <w:rsid w:val="009A07F5"/>
    <w:rsid w:val="009A0A84"/>
    <w:rsid w:val="009A0CB9"/>
    <w:rsid w:val="009A1821"/>
    <w:rsid w:val="009A236B"/>
    <w:rsid w:val="009A2B5E"/>
    <w:rsid w:val="009A2EF2"/>
    <w:rsid w:val="009A36BC"/>
    <w:rsid w:val="009A3AA4"/>
    <w:rsid w:val="009A3E2F"/>
    <w:rsid w:val="009A44DD"/>
    <w:rsid w:val="009A4B83"/>
    <w:rsid w:val="009A5D6A"/>
    <w:rsid w:val="009A6AA2"/>
    <w:rsid w:val="009A7D84"/>
    <w:rsid w:val="009A7E3C"/>
    <w:rsid w:val="009B0710"/>
    <w:rsid w:val="009B0E0D"/>
    <w:rsid w:val="009B2013"/>
    <w:rsid w:val="009B4DA6"/>
    <w:rsid w:val="009B570B"/>
    <w:rsid w:val="009B5E4C"/>
    <w:rsid w:val="009B7CAF"/>
    <w:rsid w:val="009B7F98"/>
    <w:rsid w:val="009C2021"/>
    <w:rsid w:val="009C4744"/>
    <w:rsid w:val="009C4B01"/>
    <w:rsid w:val="009C4CB3"/>
    <w:rsid w:val="009C52C0"/>
    <w:rsid w:val="009C572F"/>
    <w:rsid w:val="009C5B48"/>
    <w:rsid w:val="009C5B5B"/>
    <w:rsid w:val="009C7263"/>
    <w:rsid w:val="009C7E65"/>
    <w:rsid w:val="009D04D9"/>
    <w:rsid w:val="009D1690"/>
    <w:rsid w:val="009D4487"/>
    <w:rsid w:val="009D5431"/>
    <w:rsid w:val="009D58C1"/>
    <w:rsid w:val="009D5F0C"/>
    <w:rsid w:val="009D6A91"/>
    <w:rsid w:val="009D73DD"/>
    <w:rsid w:val="009D78B1"/>
    <w:rsid w:val="009E2379"/>
    <w:rsid w:val="009E4634"/>
    <w:rsid w:val="009E4988"/>
    <w:rsid w:val="009E5D72"/>
    <w:rsid w:val="009E65D6"/>
    <w:rsid w:val="009E6AEF"/>
    <w:rsid w:val="009E7B6F"/>
    <w:rsid w:val="009F01DA"/>
    <w:rsid w:val="009F0E98"/>
    <w:rsid w:val="009F287D"/>
    <w:rsid w:val="009F3596"/>
    <w:rsid w:val="009F698F"/>
    <w:rsid w:val="009F6AE2"/>
    <w:rsid w:val="009F6F14"/>
    <w:rsid w:val="009F7696"/>
    <w:rsid w:val="00A009C9"/>
    <w:rsid w:val="00A00B6F"/>
    <w:rsid w:val="00A04EB2"/>
    <w:rsid w:val="00A06211"/>
    <w:rsid w:val="00A07B5F"/>
    <w:rsid w:val="00A103B3"/>
    <w:rsid w:val="00A10AF1"/>
    <w:rsid w:val="00A112A8"/>
    <w:rsid w:val="00A112FA"/>
    <w:rsid w:val="00A168D4"/>
    <w:rsid w:val="00A1772A"/>
    <w:rsid w:val="00A20224"/>
    <w:rsid w:val="00A20C94"/>
    <w:rsid w:val="00A223EA"/>
    <w:rsid w:val="00A235FB"/>
    <w:rsid w:val="00A248E6"/>
    <w:rsid w:val="00A24C32"/>
    <w:rsid w:val="00A269E0"/>
    <w:rsid w:val="00A273B6"/>
    <w:rsid w:val="00A27767"/>
    <w:rsid w:val="00A27C40"/>
    <w:rsid w:val="00A305AD"/>
    <w:rsid w:val="00A315A4"/>
    <w:rsid w:val="00A31C53"/>
    <w:rsid w:val="00A32611"/>
    <w:rsid w:val="00A33B9D"/>
    <w:rsid w:val="00A33CAE"/>
    <w:rsid w:val="00A33CEA"/>
    <w:rsid w:val="00A34F6C"/>
    <w:rsid w:val="00A354F4"/>
    <w:rsid w:val="00A35789"/>
    <w:rsid w:val="00A367E6"/>
    <w:rsid w:val="00A4031F"/>
    <w:rsid w:val="00A4039A"/>
    <w:rsid w:val="00A40D8F"/>
    <w:rsid w:val="00A43780"/>
    <w:rsid w:val="00A44079"/>
    <w:rsid w:val="00A452E4"/>
    <w:rsid w:val="00A468DA"/>
    <w:rsid w:val="00A46F2A"/>
    <w:rsid w:val="00A46FD9"/>
    <w:rsid w:val="00A471B0"/>
    <w:rsid w:val="00A50C7F"/>
    <w:rsid w:val="00A50F92"/>
    <w:rsid w:val="00A53318"/>
    <w:rsid w:val="00A53CF5"/>
    <w:rsid w:val="00A56AB5"/>
    <w:rsid w:val="00A60AA5"/>
    <w:rsid w:val="00A617AD"/>
    <w:rsid w:val="00A61E0D"/>
    <w:rsid w:val="00A62814"/>
    <w:rsid w:val="00A62A1F"/>
    <w:rsid w:val="00A638C8"/>
    <w:rsid w:val="00A654A7"/>
    <w:rsid w:val="00A656C2"/>
    <w:rsid w:val="00A65A9F"/>
    <w:rsid w:val="00A661A9"/>
    <w:rsid w:val="00A66E0C"/>
    <w:rsid w:val="00A67497"/>
    <w:rsid w:val="00A7104E"/>
    <w:rsid w:val="00A72B5C"/>
    <w:rsid w:val="00A75DDB"/>
    <w:rsid w:val="00A75EA4"/>
    <w:rsid w:val="00A76FEE"/>
    <w:rsid w:val="00A82F9D"/>
    <w:rsid w:val="00A83353"/>
    <w:rsid w:val="00A83765"/>
    <w:rsid w:val="00A83BF3"/>
    <w:rsid w:val="00A862A2"/>
    <w:rsid w:val="00A9096D"/>
    <w:rsid w:val="00A933F6"/>
    <w:rsid w:val="00A93750"/>
    <w:rsid w:val="00A93804"/>
    <w:rsid w:val="00A93F2B"/>
    <w:rsid w:val="00A93FAF"/>
    <w:rsid w:val="00A94779"/>
    <w:rsid w:val="00A9487E"/>
    <w:rsid w:val="00A9795B"/>
    <w:rsid w:val="00A97CBB"/>
    <w:rsid w:val="00AA0477"/>
    <w:rsid w:val="00AA1704"/>
    <w:rsid w:val="00AA1B79"/>
    <w:rsid w:val="00AA2F6E"/>
    <w:rsid w:val="00AA3C88"/>
    <w:rsid w:val="00AA3FC3"/>
    <w:rsid w:val="00AA7136"/>
    <w:rsid w:val="00AA75A9"/>
    <w:rsid w:val="00AA77A5"/>
    <w:rsid w:val="00AB10B6"/>
    <w:rsid w:val="00AB13BE"/>
    <w:rsid w:val="00AB2636"/>
    <w:rsid w:val="00AB2EFE"/>
    <w:rsid w:val="00AB31DA"/>
    <w:rsid w:val="00AC20FB"/>
    <w:rsid w:val="00AC3884"/>
    <w:rsid w:val="00AC411C"/>
    <w:rsid w:val="00AC4835"/>
    <w:rsid w:val="00AC5C8C"/>
    <w:rsid w:val="00AD06EA"/>
    <w:rsid w:val="00AD2F2D"/>
    <w:rsid w:val="00AD3AFB"/>
    <w:rsid w:val="00AD411E"/>
    <w:rsid w:val="00AD6532"/>
    <w:rsid w:val="00AD6633"/>
    <w:rsid w:val="00AE306D"/>
    <w:rsid w:val="00AE436A"/>
    <w:rsid w:val="00AE52C4"/>
    <w:rsid w:val="00AE5ED2"/>
    <w:rsid w:val="00AF197F"/>
    <w:rsid w:val="00AF2D68"/>
    <w:rsid w:val="00AF4F94"/>
    <w:rsid w:val="00AF6341"/>
    <w:rsid w:val="00AF770C"/>
    <w:rsid w:val="00AF7CD9"/>
    <w:rsid w:val="00B00201"/>
    <w:rsid w:val="00B0231C"/>
    <w:rsid w:val="00B02C9E"/>
    <w:rsid w:val="00B033A0"/>
    <w:rsid w:val="00B041BD"/>
    <w:rsid w:val="00B055E2"/>
    <w:rsid w:val="00B05617"/>
    <w:rsid w:val="00B061BB"/>
    <w:rsid w:val="00B06CB2"/>
    <w:rsid w:val="00B07BB1"/>
    <w:rsid w:val="00B10FD7"/>
    <w:rsid w:val="00B114E1"/>
    <w:rsid w:val="00B115C0"/>
    <w:rsid w:val="00B119BB"/>
    <w:rsid w:val="00B13898"/>
    <w:rsid w:val="00B13A73"/>
    <w:rsid w:val="00B13B29"/>
    <w:rsid w:val="00B14AA2"/>
    <w:rsid w:val="00B16539"/>
    <w:rsid w:val="00B2000C"/>
    <w:rsid w:val="00B208B4"/>
    <w:rsid w:val="00B21900"/>
    <w:rsid w:val="00B21927"/>
    <w:rsid w:val="00B22691"/>
    <w:rsid w:val="00B23FB0"/>
    <w:rsid w:val="00B26200"/>
    <w:rsid w:val="00B2634D"/>
    <w:rsid w:val="00B268F4"/>
    <w:rsid w:val="00B27E0D"/>
    <w:rsid w:val="00B326E0"/>
    <w:rsid w:val="00B3318F"/>
    <w:rsid w:val="00B332CD"/>
    <w:rsid w:val="00B3488B"/>
    <w:rsid w:val="00B35F50"/>
    <w:rsid w:val="00B37B7A"/>
    <w:rsid w:val="00B40BC0"/>
    <w:rsid w:val="00B4332F"/>
    <w:rsid w:val="00B43CA7"/>
    <w:rsid w:val="00B44FB5"/>
    <w:rsid w:val="00B4513F"/>
    <w:rsid w:val="00B50376"/>
    <w:rsid w:val="00B5315B"/>
    <w:rsid w:val="00B5349F"/>
    <w:rsid w:val="00B53815"/>
    <w:rsid w:val="00B54E6E"/>
    <w:rsid w:val="00B56889"/>
    <w:rsid w:val="00B56C4F"/>
    <w:rsid w:val="00B618F9"/>
    <w:rsid w:val="00B6216C"/>
    <w:rsid w:val="00B65D60"/>
    <w:rsid w:val="00B675C6"/>
    <w:rsid w:val="00B70175"/>
    <w:rsid w:val="00B706C9"/>
    <w:rsid w:val="00B70BFB"/>
    <w:rsid w:val="00B7100C"/>
    <w:rsid w:val="00B7249B"/>
    <w:rsid w:val="00B74F3C"/>
    <w:rsid w:val="00B777F0"/>
    <w:rsid w:val="00B77BB3"/>
    <w:rsid w:val="00B81154"/>
    <w:rsid w:val="00B821CA"/>
    <w:rsid w:val="00B822FD"/>
    <w:rsid w:val="00B82389"/>
    <w:rsid w:val="00B82435"/>
    <w:rsid w:val="00B83ED1"/>
    <w:rsid w:val="00B85E22"/>
    <w:rsid w:val="00B86FA9"/>
    <w:rsid w:val="00B876B0"/>
    <w:rsid w:val="00B90DA7"/>
    <w:rsid w:val="00B92144"/>
    <w:rsid w:val="00B941D4"/>
    <w:rsid w:val="00B945A9"/>
    <w:rsid w:val="00B94781"/>
    <w:rsid w:val="00B978BD"/>
    <w:rsid w:val="00BA1FF8"/>
    <w:rsid w:val="00BA2D6E"/>
    <w:rsid w:val="00BA2FD4"/>
    <w:rsid w:val="00BA47AE"/>
    <w:rsid w:val="00BA51AB"/>
    <w:rsid w:val="00BA5833"/>
    <w:rsid w:val="00BA5F07"/>
    <w:rsid w:val="00BA7624"/>
    <w:rsid w:val="00BA78CC"/>
    <w:rsid w:val="00BA7E29"/>
    <w:rsid w:val="00BB0296"/>
    <w:rsid w:val="00BB1685"/>
    <w:rsid w:val="00BB1C32"/>
    <w:rsid w:val="00BB2788"/>
    <w:rsid w:val="00BB283B"/>
    <w:rsid w:val="00BB4282"/>
    <w:rsid w:val="00BB4CB4"/>
    <w:rsid w:val="00BB5794"/>
    <w:rsid w:val="00BB76DD"/>
    <w:rsid w:val="00BC11E0"/>
    <w:rsid w:val="00BC1BDA"/>
    <w:rsid w:val="00BC372A"/>
    <w:rsid w:val="00BC3B9D"/>
    <w:rsid w:val="00BC4E5F"/>
    <w:rsid w:val="00BC6000"/>
    <w:rsid w:val="00BC64B9"/>
    <w:rsid w:val="00BC7EE5"/>
    <w:rsid w:val="00BD0D77"/>
    <w:rsid w:val="00BD1043"/>
    <w:rsid w:val="00BD121F"/>
    <w:rsid w:val="00BD19C5"/>
    <w:rsid w:val="00BD1FC3"/>
    <w:rsid w:val="00BD2B40"/>
    <w:rsid w:val="00BD385E"/>
    <w:rsid w:val="00BD5323"/>
    <w:rsid w:val="00BD5410"/>
    <w:rsid w:val="00BD54C5"/>
    <w:rsid w:val="00BD5AB7"/>
    <w:rsid w:val="00BD6204"/>
    <w:rsid w:val="00BD69A5"/>
    <w:rsid w:val="00BD6E30"/>
    <w:rsid w:val="00BD7713"/>
    <w:rsid w:val="00BD7C9E"/>
    <w:rsid w:val="00BE13E1"/>
    <w:rsid w:val="00BE24E2"/>
    <w:rsid w:val="00BE255E"/>
    <w:rsid w:val="00BE2CDC"/>
    <w:rsid w:val="00BE2E47"/>
    <w:rsid w:val="00BE3FA7"/>
    <w:rsid w:val="00BE4341"/>
    <w:rsid w:val="00BE4679"/>
    <w:rsid w:val="00BE56A7"/>
    <w:rsid w:val="00BE5AC0"/>
    <w:rsid w:val="00BE619B"/>
    <w:rsid w:val="00BE6639"/>
    <w:rsid w:val="00BE6AE9"/>
    <w:rsid w:val="00BE6CC8"/>
    <w:rsid w:val="00BF09DA"/>
    <w:rsid w:val="00BF25CF"/>
    <w:rsid w:val="00BF2C2E"/>
    <w:rsid w:val="00BF2D73"/>
    <w:rsid w:val="00BF3C81"/>
    <w:rsid w:val="00BF405A"/>
    <w:rsid w:val="00BF4C56"/>
    <w:rsid w:val="00BF66CC"/>
    <w:rsid w:val="00BF7C3D"/>
    <w:rsid w:val="00C000B5"/>
    <w:rsid w:val="00C016B5"/>
    <w:rsid w:val="00C0238D"/>
    <w:rsid w:val="00C054C8"/>
    <w:rsid w:val="00C06BD3"/>
    <w:rsid w:val="00C07467"/>
    <w:rsid w:val="00C07CB0"/>
    <w:rsid w:val="00C10A75"/>
    <w:rsid w:val="00C10E75"/>
    <w:rsid w:val="00C11027"/>
    <w:rsid w:val="00C116AB"/>
    <w:rsid w:val="00C123B1"/>
    <w:rsid w:val="00C12BDF"/>
    <w:rsid w:val="00C14597"/>
    <w:rsid w:val="00C17234"/>
    <w:rsid w:val="00C20422"/>
    <w:rsid w:val="00C215BF"/>
    <w:rsid w:val="00C21B11"/>
    <w:rsid w:val="00C23507"/>
    <w:rsid w:val="00C2354B"/>
    <w:rsid w:val="00C2370C"/>
    <w:rsid w:val="00C2379A"/>
    <w:rsid w:val="00C23808"/>
    <w:rsid w:val="00C2403E"/>
    <w:rsid w:val="00C2534E"/>
    <w:rsid w:val="00C25E9C"/>
    <w:rsid w:val="00C2654F"/>
    <w:rsid w:val="00C2675E"/>
    <w:rsid w:val="00C2709D"/>
    <w:rsid w:val="00C2777C"/>
    <w:rsid w:val="00C27954"/>
    <w:rsid w:val="00C309A7"/>
    <w:rsid w:val="00C31921"/>
    <w:rsid w:val="00C31E19"/>
    <w:rsid w:val="00C327B2"/>
    <w:rsid w:val="00C335EC"/>
    <w:rsid w:val="00C34136"/>
    <w:rsid w:val="00C345E8"/>
    <w:rsid w:val="00C36291"/>
    <w:rsid w:val="00C363EC"/>
    <w:rsid w:val="00C42EC3"/>
    <w:rsid w:val="00C43448"/>
    <w:rsid w:val="00C468F3"/>
    <w:rsid w:val="00C46EFF"/>
    <w:rsid w:val="00C471A2"/>
    <w:rsid w:val="00C50E83"/>
    <w:rsid w:val="00C51AA0"/>
    <w:rsid w:val="00C522F3"/>
    <w:rsid w:val="00C5407E"/>
    <w:rsid w:val="00C5430A"/>
    <w:rsid w:val="00C546CC"/>
    <w:rsid w:val="00C54E87"/>
    <w:rsid w:val="00C55EA1"/>
    <w:rsid w:val="00C57553"/>
    <w:rsid w:val="00C57D74"/>
    <w:rsid w:val="00C600D8"/>
    <w:rsid w:val="00C608AF"/>
    <w:rsid w:val="00C61038"/>
    <w:rsid w:val="00C61403"/>
    <w:rsid w:val="00C628AB"/>
    <w:rsid w:val="00C63743"/>
    <w:rsid w:val="00C6387A"/>
    <w:rsid w:val="00C63E39"/>
    <w:rsid w:val="00C658C0"/>
    <w:rsid w:val="00C661D8"/>
    <w:rsid w:val="00C66256"/>
    <w:rsid w:val="00C672E9"/>
    <w:rsid w:val="00C675AC"/>
    <w:rsid w:val="00C7082C"/>
    <w:rsid w:val="00C723E2"/>
    <w:rsid w:val="00C72FA1"/>
    <w:rsid w:val="00C7392E"/>
    <w:rsid w:val="00C73AB4"/>
    <w:rsid w:val="00C748D5"/>
    <w:rsid w:val="00C758A0"/>
    <w:rsid w:val="00C75C27"/>
    <w:rsid w:val="00C77590"/>
    <w:rsid w:val="00C802B0"/>
    <w:rsid w:val="00C80F7D"/>
    <w:rsid w:val="00C81B82"/>
    <w:rsid w:val="00C821DE"/>
    <w:rsid w:val="00C8299C"/>
    <w:rsid w:val="00C8406E"/>
    <w:rsid w:val="00C85A6B"/>
    <w:rsid w:val="00C85CB3"/>
    <w:rsid w:val="00C878D5"/>
    <w:rsid w:val="00C87C6F"/>
    <w:rsid w:val="00C900EE"/>
    <w:rsid w:val="00C901A8"/>
    <w:rsid w:val="00C902BB"/>
    <w:rsid w:val="00C95228"/>
    <w:rsid w:val="00C96C08"/>
    <w:rsid w:val="00C96CBC"/>
    <w:rsid w:val="00C97363"/>
    <w:rsid w:val="00CA0467"/>
    <w:rsid w:val="00CA1FDF"/>
    <w:rsid w:val="00CA45BF"/>
    <w:rsid w:val="00CA55AE"/>
    <w:rsid w:val="00CA6EC3"/>
    <w:rsid w:val="00CB0EAB"/>
    <w:rsid w:val="00CB1D8D"/>
    <w:rsid w:val="00CB298B"/>
    <w:rsid w:val="00CB30FD"/>
    <w:rsid w:val="00CB3EAF"/>
    <w:rsid w:val="00CB4AF3"/>
    <w:rsid w:val="00CC31F8"/>
    <w:rsid w:val="00CC457B"/>
    <w:rsid w:val="00CC5B8F"/>
    <w:rsid w:val="00CC6D9C"/>
    <w:rsid w:val="00CC79C1"/>
    <w:rsid w:val="00CD05F8"/>
    <w:rsid w:val="00CD1007"/>
    <w:rsid w:val="00CD166E"/>
    <w:rsid w:val="00CD1687"/>
    <w:rsid w:val="00CD4136"/>
    <w:rsid w:val="00CD4E66"/>
    <w:rsid w:val="00CD6EC9"/>
    <w:rsid w:val="00CD7CA6"/>
    <w:rsid w:val="00CE0226"/>
    <w:rsid w:val="00CE170F"/>
    <w:rsid w:val="00CE3EA0"/>
    <w:rsid w:val="00CE4732"/>
    <w:rsid w:val="00CE5AEA"/>
    <w:rsid w:val="00CE7088"/>
    <w:rsid w:val="00CE71EE"/>
    <w:rsid w:val="00CE79B2"/>
    <w:rsid w:val="00CF0060"/>
    <w:rsid w:val="00CF1A94"/>
    <w:rsid w:val="00CF25A2"/>
    <w:rsid w:val="00CF308A"/>
    <w:rsid w:val="00CF33CA"/>
    <w:rsid w:val="00CF4B55"/>
    <w:rsid w:val="00CF5746"/>
    <w:rsid w:val="00CF66B2"/>
    <w:rsid w:val="00CF7343"/>
    <w:rsid w:val="00CF7C80"/>
    <w:rsid w:val="00D00054"/>
    <w:rsid w:val="00D00669"/>
    <w:rsid w:val="00D00C9E"/>
    <w:rsid w:val="00D0117B"/>
    <w:rsid w:val="00D018D4"/>
    <w:rsid w:val="00D01D38"/>
    <w:rsid w:val="00D03F16"/>
    <w:rsid w:val="00D0650A"/>
    <w:rsid w:val="00D06AA5"/>
    <w:rsid w:val="00D06D11"/>
    <w:rsid w:val="00D075C7"/>
    <w:rsid w:val="00D07758"/>
    <w:rsid w:val="00D077F1"/>
    <w:rsid w:val="00D10EDF"/>
    <w:rsid w:val="00D1100E"/>
    <w:rsid w:val="00D112B7"/>
    <w:rsid w:val="00D11ADB"/>
    <w:rsid w:val="00D11AF9"/>
    <w:rsid w:val="00D12F1F"/>
    <w:rsid w:val="00D13854"/>
    <w:rsid w:val="00D1537B"/>
    <w:rsid w:val="00D156B2"/>
    <w:rsid w:val="00D15B65"/>
    <w:rsid w:val="00D16555"/>
    <w:rsid w:val="00D16CA1"/>
    <w:rsid w:val="00D17206"/>
    <w:rsid w:val="00D17FCB"/>
    <w:rsid w:val="00D21A6D"/>
    <w:rsid w:val="00D256B4"/>
    <w:rsid w:val="00D30D28"/>
    <w:rsid w:val="00D30D76"/>
    <w:rsid w:val="00D30F4B"/>
    <w:rsid w:val="00D317EC"/>
    <w:rsid w:val="00D322A9"/>
    <w:rsid w:val="00D35B99"/>
    <w:rsid w:val="00D36B2C"/>
    <w:rsid w:val="00D36DDF"/>
    <w:rsid w:val="00D37091"/>
    <w:rsid w:val="00D377AB"/>
    <w:rsid w:val="00D40DF8"/>
    <w:rsid w:val="00D4269D"/>
    <w:rsid w:val="00D43255"/>
    <w:rsid w:val="00D44C74"/>
    <w:rsid w:val="00D45F55"/>
    <w:rsid w:val="00D46FA4"/>
    <w:rsid w:val="00D52BF5"/>
    <w:rsid w:val="00D54861"/>
    <w:rsid w:val="00D54E0C"/>
    <w:rsid w:val="00D55085"/>
    <w:rsid w:val="00D5533B"/>
    <w:rsid w:val="00D56AD9"/>
    <w:rsid w:val="00D60D7F"/>
    <w:rsid w:val="00D6390B"/>
    <w:rsid w:val="00D65F9C"/>
    <w:rsid w:val="00D66138"/>
    <w:rsid w:val="00D661C8"/>
    <w:rsid w:val="00D66C21"/>
    <w:rsid w:val="00D66FE3"/>
    <w:rsid w:val="00D67AFC"/>
    <w:rsid w:val="00D67F55"/>
    <w:rsid w:val="00D70394"/>
    <w:rsid w:val="00D71836"/>
    <w:rsid w:val="00D74018"/>
    <w:rsid w:val="00D740F6"/>
    <w:rsid w:val="00D76B47"/>
    <w:rsid w:val="00D76D6D"/>
    <w:rsid w:val="00D7760C"/>
    <w:rsid w:val="00D82629"/>
    <w:rsid w:val="00D83988"/>
    <w:rsid w:val="00D83D5F"/>
    <w:rsid w:val="00D840C9"/>
    <w:rsid w:val="00D85507"/>
    <w:rsid w:val="00D85B55"/>
    <w:rsid w:val="00D86356"/>
    <w:rsid w:val="00D873FB"/>
    <w:rsid w:val="00D87578"/>
    <w:rsid w:val="00D87D1D"/>
    <w:rsid w:val="00D87FCB"/>
    <w:rsid w:val="00D94A78"/>
    <w:rsid w:val="00D95251"/>
    <w:rsid w:val="00D952D5"/>
    <w:rsid w:val="00D9537E"/>
    <w:rsid w:val="00D957C2"/>
    <w:rsid w:val="00D95CD0"/>
    <w:rsid w:val="00D973AA"/>
    <w:rsid w:val="00D97677"/>
    <w:rsid w:val="00D97BEC"/>
    <w:rsid w:val="00DA10B9"/>
    <w:rsid w:val="00DA1129"/>
    <w:rsid w:val="00DA17E8"/>
    <w:rsid w:val="00DA2B1C"/>
    <w:rsid w:val="00DA3A88"/>
    <w:rsid w:val="00DA3C2E"/>
    <w:rsid w:val="00DA4312"/>
    <w:rsid w:val="00DA5E3B"/>
    <w:rsid w:val="00DA60D6"/>
    <w:rsid w:val="00DA6C17"/>
    <w:rsid w:val="00DA73EE"/>
    <w:rsid w:val="00DA7569"/>
    <w:rsid w:val="00DA7916"/>
    <w:rsid w:val="00DB08E6"/>
    <w:rsid w:val="00DB1CEC"/>
    <w:rsid w:val="00DB1FBD"/>
    <w:rsid w:val="00DB3C4F"/>
    <w:rsid w:val="00DB3D21"/>
    <w:rsid w:val="00DB63A4"/>
    <w:rsid w:val="00DB63EA"/>
    <w:rsid w:val="00DC0237"/>
    <w:rsid w:val="00DC0526"/>
    <w:rsid w:val="00DC1164"/>
    <w:rsid w:val="00DC124D"/>
    <w:rsid w:val="00DC2019"/>
    <w:rsid w:val="00DC2BDF"/>
    <w:rsid w:val="00DC2E9B"/>
    <w:rsid w:val="00DC35F6"/>
    <w:rsid w:val="00DC3864"/>
    <w:rsid w:val="00DD169F"/>
    <w:rsid w:val="00DD3D18"/>
    <w:rsid w:val="00DD5F38"/>
    <w:rsid w:val="00DD7299"/>
    <w:rsid w:val="00DD79D5"/>
    <w:rsid w:val="00DE04D9"/>
    <w:rsid w:val="00DE1C61"/>
    <w:rsid w:val="00DE2F44"/>
    <w:rsid w:val="00DE3079"/>
    <w:rsid w:val="00DE4132"/>
    <w:rsid w:val="00DE46FC"/>
    <w:rsid w:val="00DE53F0"/>
    <w:rsid w:val="00DE68C9"/>
    <w:rsid w:val="00DE72BD"/>
    <w:rsid w:val="00DE7323"/>
    <w:rsid w:val="00DE7A73"/>
    <w:rsid w:val="00DF18C0"/>
    <w:rsid w:val="00DF1E4F"/>
    <w:rsid w:val="00DF202B"/>
    <w:rsid w:val="00DF203F"/>
    <w:rsid w:val="00DF2178"/>
    <w:rsid w:val="00DF636A"/>
    <w:rsid w:val="00E0112E"/>
    <w:rsid w:val="00E02965"/>
    <w:rsid w:val="00E02CC4"/>
    <w:rsid w:val="00E0332B"/>
    <w:rsid w:val="00E04BB4"/>
    <w:rsid w:val="00E053BC"/>
    <w:rsid w:val="00E10508"/>
    <w:rsid w:val="00E106B3"/>
    <w:rsid w:val="00E1377F"/>
    <w:rsid w:val="00E14C21"/>
    <w:rsid w:val="00E14E78"/>
    <w:rsid w:val="00E159F4"/>
    <w:rsid w:val="00E16CB6"/>
    <w:rsid w:val="00E17474"/>
    <w:rsid w:val="00E206D9"/>
    <w:rsid w:val="00E22DDD"/>
    <w:rsid w:val="00E23060"/>
    <w:rsid w:val="00E245A7"/>
    <w:rsid w:val="00E267F1"/>
    <w:rsid w:val="00E26864"/>
    <w:rsid w:val="00E270E1"/>
    <w:rsid w:val="00E2739A"/>
    <w:rsid w:val="00E3269D"/>
    <w:rsid w:val="00E34524"/>
    <w:rsid w:val="00E36309"/>
    <w:rsid w:val="00E36646"/>
    <w:rsid w:val="00E3666B"/>
    <w:rsid w:val="00E37DB9"/>
    <w:rsid w:val="00E441E5"/>
    <w:rsid w:val="00E45868"/>
    <w:rsid w:val="00E46665"/>
    <w:rsid w:val="00E46C9D"/>
    <w:rsid w:val="00E46FD0"/>
    <w:rsid w:val="00E47AB6"/>
    <w:rsid w:val="00E47CCB"/>
    <w:rsid w:val="00E500BD"/>
    <w:rsid w:val="00E50321"/>
    <w:rsid w:val="00E50382"/>
    <w:rsid w:val="00E51C44"/>
    <w:rsid w:val="00E5205F"/>
    <w:rsid w:val="00E5382D"/>
    <w:rsid w:val="00E54476"/>
    <w:rsid w:val="00E548BA"/>
    <w:rsid w:val="00E54CE8"/>
    <w:rsid w:val="00E56972"/>
    <w:rsid w:val="00E56DE6"/>
    <w:rsid w:val="00E6041C"/>
    <w:rsid w:val="00E63B96"/>
    <w:rsid w:val="00E64C94"/>
    <w:rsid w:val="00E655BB"/>
    <w:rsid w:val="00E65AE3"/>
    <w:rsid w:val="00E66BC4"/>
    <w:rsid w:val="00E7097B"/>
    <w:rsid w:val="00E71B6B"/>
    <w:rsid w:val="00E72688"/>
    <w:rsid w:val="00E72D69"/>
    <w:rsid w:val="00E74D78"/>
    <w:rsid w:val="00E75430"/>
    <w:rsid w:val="00E765B7"/>
    <w:rsid w:val="00E76A0D"/>
    <w:rsid w:val="00E770D2"/>
    <w:rsid w:val="00E77762"/>
    <w:rsid w:val="00E7780C"/>
    <w:rsid w:val="00E77C02"/>
    <w:rsid w:val="00E8034D"/>
    <w:rsid w:val="00E810EE"/>
    <w:rsid w:val="00E8209B"/>
    <w:rsid w:val="00E8282C"/>
    <w:rsid w:val="00E8288B"/>
    <w:rsid w:val="00E85997"/>
    <w:rsid w:val="00E85A6D"/>
    <w:rsid w:val="00E85BFD"/>
    <w:rsid w:val="00E86036"/>
    <w:rsid w:val="00E86D17"/>
    <w:rsid w:val="00E874D6"/>
    <w:rsid w:val="00E90142"/>
    <w:rsid w:val="00E90701"/>
    <w:rsid w:val="00E90E61"/>
    <w:rsid w:val="00E920B8"/>
    <w:rsid w:val="00E931AF"/>
    <w:rsid w:val="00E94508"/>
    <w:rsid w:val="00E95888"/>
    <w:rsid w:val="00E96F6D"/>
    <w:rsid w:val="00E976E4"/>
    <w:rsid w:val="00E97DA3"/>
    <w:rsid w:val="00EA362A"/>
    <w:rsid w:val="00EA3D89"/>
    <w:rsid w:val="00EA40F0"/>
    <w:rsid w:val="00EA5F23"/>
    <w:rsid w:val="00EA62A4"/>
    <w:rsid w:val="00EA6427"/>
    <w:rsid w:val="00EA7856"/>
    <w:rsid w:val="00EA7D43"/>
    <w:rsid w:val="00EB0C29"/>
    <w:rsid w:val="00EB1015"/>
    <w:rsid w:val="00EB3986"/>
    <w:rsid w:val="00EB4EEB"/>
    <w:rsid w:val="00EB54D9"/>
    <w:rsid w:val="00EB658A"/>
    <w:rsid w:val="00EB67E3"/>
    <w:rsid w:val="00EB6845"/>
    <w:rsid w:val="00EB70EA"/>
    <w:rsid w:val="00EB7209"/>
    <w:rsid w:val="00EB7BEA"/>
    <w:rsid w:val="00EC059D"/>
    <w:rsid w:val="00EC06E4"/>
    <w:rsid w:val="00EC1B60"/>
    <w:rsid w:val="00EC20E0"/>
    <w:rsid w:val="00EC3339"/>
    <w:rsid w:val="00EC381F"/>
    <w:rsid w:val="00EC3DF4"/>
    <w:rsid w:val="00EC4098"/>
    <w:rsid w:val="00EC5548"/>
    <w:rsid w:val="00EC6A9E"/>
    <w:rsid w:val="00EC6AFE"/>
    <w:rsid w:val="00EC74C9"/>
    <w:rsid w:val="00ED018A"/>
    <w:rsid w:val="00ED17B4"/>
    <w:rsid w:val="00ED1E52"/>
    <w:rsid w:val="00ED3654"/>
    <w:rsid w:val="00ED4104"/>
    <w:rsid w:val="00ED56B0"/>
    <w:rsid w:val="00ED64D7"/>
    <w:rsid w:val="00ED69E5"/>
    <w:rsid w:val="00ED6C3A"/>
    <w:rsid w:val="00ED6C83"/>
    <w:rsid w:val="00ED7676"/>
    <w:rsid w:val="00ED7731"/>
    <w:rsid w:val="00ED7A23"/>
    <w:rsid w:val="00ED7F27"/>
    <w:rsid w:val="00EE0A59"/>
    <w:rsid w:val="00EE0DD0"/>
    <w:rsid w:val="00EE1826"/>
    <w:rsid w:val="00EE1D4A"/>
    <w:rsid w:val="00EE2E7D"/>
    <w:rsid w:val="00EE352F"/>
    <w:rsid w:val="00EE382F"/>
    <w:rsid w:val="00EE38AB"/>
    <w:rsid w:val="00EE4E22"/>
    <w:rsid w:val="00EE5DBA"/>
    <w:rsid w:val="00EE719F"/>
    <w:rsid w:val="00EE7A23"/>
    <w:rsid w:val="00EE7C67"/>
    <w:rsid w:val="00EE7DA6"/>
    <w:rsid w:val="00EF256F"/>
    <w:rsid w:val="00EF3D68"/>
    <w:rsid w:val="00EF47E5"/>
    <w:rsid w:val="00EF5B22"/>
    <w:rsid w:val="00EF65F6"/>
    <w:rsid w:val="00EF6B70"/>
    <w:rsid w:val="00EF7AC4"/>
    <w:rsid w:val="00F0089B"/>
    <w:rsid w:val="00F02E3B"/>
    <w:rsid w:val="00F031DD"/>
    <w:rsid w:val="00F0358A"/>
    <w:rsid w:val="00F0369A"/>
    <w:rsid w:val="00F04F7C"/>
    <w:rsid w:val="00F05377"/>
    <w:rsid w:val="00F05EA4"/>
    <w:rsid w:val="00F060BB"/>
    <w:rsid w:val="00F06AA8"/>
    <w:rsid w:val="00F16207"/>
    <w:rsid w:val="00F164B1"/>
    <w:rsid w:val="00F215A0"/>
    <w:rsid w:val="00F2168A"/>
    <w:rsid w:val="00F222C4"/>
    <w:rsid w:val="00F23517"/>
    <w:rsid w:val="00F23F90"/>
    <w:rsid w:val="00F25B39"/>
    <w:rsid w:val="00F26B0A"/>
    <w:rsid w:val="00F27074"/>
    <w:rsid w:val="00F27562"/>
    <w:rsid w:val="00F304B2"/>
    <w:rsid w:val="00F3333D"/>
    <w:rsid w:val="00F35603"/>
    <w:rsid w:val="00F36239"/>
    <w:rsid w:val="00F36D89"/>
    <w:rsid w:val="00F40F3C"/>
    <w:rsid w:val="00F42EC8"/>
    <w:rsid w:val="00F45A08"/>
    <w:rsid w:val="00F4699F"/>
    <w:rsid w:val="00F47910"/>
    <w:rsid w:val="00F50852"/>
    <w:rsid w:val="00F51692"/>
    <w:rsid w:val="00F53560"/>
    <w:rsid w:val="00F541A4"/>
    <w:rsid w:val="00F55A70"/>
    <w:rsid w:val="00F55BF6"/>
    <w:rsid w:val="00F55E1F"/>
    <w:rsid w:val="00F563A4"/>
    <w:rsid w:val="00F57ACF"/>
    <w:rsid w:val="00F6059B"/>
    <w:rsid w:val="00F60D2C"/>
    <w:rsid w:val="00F60FB2"/>
    <w:rsid w:val="00F61BAA"/>
    <w:rsid w:val="00F620F7"/>
    <w:rsid w:val="00F627BD"/>
    <w:rsid w:val="00F665A7"/>
    <w:rsid w:val="00F6664F"/>
    <w:rsid w:val="00F66BEF"/>
    <w:rsid w:val="00F6790F"/>
    <w:rsid w:val="00F67E46"/>
    <w:rsid w:val="00F67E89"/>
    <w:rsid w:val="00F70419"/>
    <w:rsid w:val="00F71047"/>
    <w:rsid w:val="00F7138B"/>
    <w:rsid w:val="00F72678"/>
    <w:rsid w:val="00F72B8A"/>
    <w:rsid w:val="00F74510"/>
    <w:rsid w:val="00F748F9"/>
    <w:rsid w:val="00F74FFA"/>
    <w:rsid w:val="00F75C56"/>
    <w:rsid w:val="00F76432"/>
    <w:rsid w:val="00F834B1"/>
    <w:rsid w:val="00F845E4"/>
    <w:rsid w:val="00F84BDC"/>
    <w:rsid w:val="00F8559D"/>
    <w:rsid w:val="00F86895"/>
    <w:rsid w:val="00F868DF"/>
    <w:rsid w:val="00F86BE5"/>
    <w:rsid w:val="00F90161"/>
    <w:rsid w:val="00F90213"/>
    <w:rsid w:val="00F9127F"/>
    <w:rsid w:val="00F920C2"/>
    <w:rsid w:val="00F934BC"/>
    <w:rsid w:val="00F962DC"/>
    <w:rsid w:val="00F9668D"/>
    <w:rsid w:val="00F96CA9"/>
    <w:rsid w:val="00F96DB4"/>
    <w:rsid w:val="00FA012A"/>
    <w:rsid w:val="00FA0999"/>
    <w:rsid w:val="00FA25A7"/>
    <w:rsid w:val="00FA27E2"/>
    <w:rsid w:val="00FA3B9B"/>
    <w:rsid w:val="00FA447F"/>
    <w:rsid w:val="00FA55F4"/>
    <w:rsid w:val="00FA5DA8"/>
    <w:rsid w:val="00FA60C1"/>
    <w:rsid w:val="00FA66EF"/>
    <w:rsid w:val="00FA7515"/>
    <w:rsid w:val="00FB023D"/>
    <w:rsid w:val="00FB089F"/>
    <w:rsid w:val="00FB0C81"/>
    <w:rsid w:val="00FB229A"/>
    <w:rsid w:val="00FB4C89"/>
    <w:rsid w:val="00FB52EA"/>
    <w:rsid w:val="00FB5402"/>
    <w:rsid w:val="00FB5C4E"/>
    <w:rsid w:val="00FB7559"/>
    <w:rsid w:val="00FC151F"/>
    <w:rsid w:val="00FC1B52"/>
    <w:rsid w:val="00FC3848"/>
    <w:rsid w:val="00FC3B78"/>
    <w:rsid w:val="00FC3F36"/>
    <w:rsid w:val="00FC4D7D"/>
    <w:rsid w:val="00FC6124"/>
    <w:rsid w:val="00FC6615"/>
    <w:rsid w:val="00FC6D27"/>
    <w:rsid w:val="00FC71BB"/>
    <w:rsid w:val="00FD1AAD"/>
    <w:rsid w:val="00FD1B70"/>
    <w:rsid w:val="00FD2E5F"/>
    <w:rsid w:val="00FD3B31"/>
    <w:rsid w:val="00FD56B9"/>
    <w:rsid w:val="00FD6BB3"/>
    <w:rsid w:val="00FD6F10"/>
    <w:rsid w:val="00FD7461"/>
    <w:rsid w:val="00FE14BF"/>
    <w:rsid w:val="00FE3B9D"/>
    <w:rsid w:val="00FE4C45"/>
    <w:rsid w:val="00FE5419"/>
    <w:rsid w:val="00FE5C74"/>
    <w:rsid w:val="00FE64EF"/>
    <w:rsid w:val="00FE68F5"/>
    <w:rsid w:val="00FE70EF"/>
    <w:rsid w:val="00FF279D"/>
    <w:rsid w:val="00FF33A1"/>
    <w:rsid w:val="00FF410B"/>
    <w:rsid w:val="00FF49A9"/>
    <w:rsid w:val="00FF4F2E"/>
    <w:rsid w:val="00FF59BA"/>
    <w:rsid w:val="00FF6E22"/>
    <w:rsid w:val="00FF7482"/>
    <w:rsid w:val="00FF755F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464"/>
    <w:pPr>
      <w:widowControl w:val="0"/>
      <w:spacing w:before="120" w:after="120" w:line="480" w:lineRule="auto"/>
    </w:pPr>
    <w:rPr>
      <w:rFonts w:ascii="Arial" w:eastAsia="Times New Roman" w:hAnsi="Arial" w:cs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E6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E2F44"/>
    <w:pPr>
      <w:numPr>
        <w:numId w:val="16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E56DE6"/>
    <w:rPr>
      <w:rFonts w:ascii="Arial" w:eastAsia="Times New Roman" w:hAnsi="Arial" w:cs="Arial"/>
      <w:b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927A4C"/>
    <w:pPr>
      <w:keepNext/>
      <w:numPr>
        <w:numId w:val="2"/>
      </w:numPr>
      <w:spacing w:line="276" w:lineRule="auto"/>
      <w:contextualSpacing w:val="0"/>
    </w:pPr>
  </w:style>
  <w:style w:type="paragraph" w:customStyle="1" w:styleId="Bullet2">
    <w:name w:val="Bullet 2"/>
    <w:basedOn w:val="Bullet1"/>
    <w:link w:val="Bullet2Char2"/>
    <w:qFormat/>
    <w:rsid w:val="00927A4C"/>
    <w:pPr>
      <w:numPr>
        <w:numId w:val="7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DE2F44"/>
    <w:rPr>
      <w:rFonts w:ascii="Arial" w:eastAsia="Times New Roman" w:hAnsi="Arial" w:cs="Arial"/>
      <w:sz w:val="22"/>
      <w:lang w:eastAsia="en-US"/>
    </w:rPr>
  </w:style>
  <w:style w:type="character" w:customStyle="1" w:styleId="Bullet1Char">
    <w:name w:val="Bullet 1 Char"/>
    <w:link w:val="Bullet1"/>
    <w:rsid w:val="00927A4C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8346A4"/>
    <w:pPr>
      <w:numPr>
        <w:ilvl w:val="2"/>
        <w:numId w:val="6"/>
      </w:numPr>
      <w:spacing w:line="276" w:lineRule="auto"/>
      <w:ind w:left="2154" w:hanging="357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8346A4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927A4C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820AD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820A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20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55EA1"/>
    <w:pPr>
      <w:keepNext/>
      <w:spacing w:before="0" w:after="200" w:line="240" w:lineRule="auto"/>
    </w:pPr>
    <w:rPr>
      <w:b/>
      <w:bCs/>
      <w:szCs w:val="18"/>
    </w:rPr>
  </w:style>
  <w:style w:type="paragraph" w:customStyle="1" w:styleId="FigureorTablefootnote">
    <w:name w:val="Figure or Table footnote"/>
    <w:basedOn w:val="Normal"/>
    <w:link w:val="FigureorTablefootnoteChar"/>
    <w:qFormat/>
    <w:rsid w:val="00381492"/>
    <w:rPr>
      <w:sz w:val="18"/>
      <w:szCs w:val="18"/>
    </w:rPr>
  </w:style>
  <w:style w:type="character" w:customStyle="1" w:styleId="FigureorTablefootnoteChar">
    <w:name w:val="Figure or Table footnote Char"/>
    <w:basedOn w:val="DefaultParagraphFont"/>
    <w:link w:val="FigureorTablefootnote"/>
    <w:rsid w:val="00381492"/>
    <w:rPr>
      <w:rFonts w:ascii="Arial" w:eastAsia="Times New Roman" w:hAnsi="Arial" w:cs="Arial"/>
      <w:sz w:val="18"/>
      <w:szCs w:val="18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3C1FDA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next w:val="LightShading"/>
    <w:uiPriority w:val="60"/>
    <w:rsid w:val="003C1FDA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TextChar1">
    <w:name w:val="Comment Text Char1"/>
    <w:uiPriority w:val="99"/>
    <w:locked/>
    <w:rsid w:val="00040D08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F49C7"/>
    <w:rPr>
      <w:color w:val="800080" w:themeColor="followedHyperlink"/>
      <w:u w:val="single"/>
    </w:rPr>
  </w:style>
  <w:style w:type="table" w:customStyle="1" w:styleId="ReportTable">
    <w:name w:val="Report_Table"/>
    <w:basedOn w:val="TableNormal"/>
    <w:uiPriority w:val="99"/>
    <w:rsid w:val="003D525E"/>
    <w:pPr>
      <w:jc w:val="center"/>
    </w:pPr>
    <w:rPr>
      <w:rFonts w:ascii="Cambria" w:eastAsiaTheme="minorHAnsi" w:hAnsi="Cambria" w:cstheme="minorBidi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tcMar>
        <w:top w:w="28" w:type="dxa"/>
        <w:bottom w:w="28" w:type="dxa"/>
      </w:tcMar>
    </w:tcPr>
    <w:tblStylePr w:type="firstRow">
      <w:pPr>
        <w:keepNext/>
        <w:wordWrap/>
      </w:pPr>
      <w:rPr>
        <w:b/>
      </w:rPr>
      <w:tblPr/>
      <w:trPr>
        <w:tblHeader/>
      </w:trPr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table" w:customStyle="1" w:styleId="ReportTable1">
    <w:name w:val="Report_Table1"/>
    <w:basedOn w:val="TableNormal"/>
    <w:uiPriority w:val="99"/>
    <w:rsid w:val="008B6370"/>
    <w:pPr>
      <w:jc w:val="center"/>
    </w:pPr>
    <w:rPr>
      <w:rFonts w:ascii="Cambria" w:hAnsi="Cambria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</w:pPr>
      <w:rPr>
        <w:b/>
      </w:rPr>
      <w:tblPr/>
      <w:tcPr>
        <w:shd w:val="clear" w:color="auto" w:fill="B8CCE4" w:themeFill="accent1" w:themeFillTint="66"/>
      </w:tcPr>
    </w:tblStylePr>
    <w:tblStylePr w:type="firstCol">
      <w:pPr>
        <w:jc w:val="left"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7F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101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4757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48678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14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0998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95305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5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47296">
          <w:marLeft w:val="63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258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559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7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E3146-E224-418D-9393-52EBBF0BD8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75932D-EDD5-47B3-AADD-B80DA85DA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nier, Stephane</dc:creator>
  <cp:lastModifiedBy>Claire</cp:lastModifiedBy>
  <cp:revision>3</cp:revision>
  <cp:lastPrinted>2014-03-11T14:50:00Z</cp:lastPrinted>
  <dcterms:created xsi:type="dcterms:W3CDTF">2014-06-23T19:43:00Z</dcterms:created>
  <dcterms:modified xsi:type="dcterms:W3CDTF">2014-06-23T20:33:00Z</dcterms:modified>
</cp:coreProperties>
</file>